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5B334" w14:textId="77777777" w:rsidR="00AF6B6E" w:rsidRDefault="00000000">
      <w:pPr>
        <w:widowControl/>
        <w:spacing w:after="60"/>
        <w:rPr>
          <w:rFonts w:ascii="Times New Roman" w:eastAsia="標楷體" w:hAnsi="Times New Roman"/>
          <w:color w:val="000000" w:themeColor="text1"/>
          <w:sz w:val="24"/>
          <w:szCs w:val="24"/>
        </w:rPr>
      </w:pPr>
      <w:r>
        <w:rPr>
          <w:rFonts w:ascii="Times New Roman" w:eastAsia="標楷體" w:hAnsi="Times New Roman"/>
          <w:color w:val="000000" w:themeColor="text1"/>
          <w:sz w:val="24"/>
          <w:szCs w:val="24"/>
        </w:rPr>
        <w:t xml:space="preserve">Supplementary Table 1. Primer sets used in this study for the identification of </w:t>
      </w:r>
      <w:r>
        <w:rPr>
          <w:rFonts w:ascii="Times New Roman" w:eastAsia="標楷體" w:hAnsi="Times New Roman"/>
          <w:i/>
          <w:iCs/>
          <w:color w:val="000000" w:themeColor="text1"/>
          <w:sz w:val="24"/>
          <w:szCs w:val="24"/>
        </w:rPr>
        <w:t xml:space="preserve">K. </w:t>
      </w:r>
      <w:r>
        <w:rPr>
          <w:rFonts w:ascii="Times New Roman" w:eastAsia="標楷體" w:hAnsi="Times New Roman"/>
          <w:i/>
          <w:iCs/>
          <w:color w:val="000000"/>
          <w:sz w:val="24"/>
          <w:szCs w:val="24"/>
        </w:rPr>
        <w:t>pneumoniae</w:t>
      </w:r>
      <w:r>
        <w:rPr>
          <w:rFonts w:ascii="Times New Roman" w:eastAsia="標楷體" w:hAnsi="Times New Roman"/>
          <w:color w:val="000000" w:themeColor="text1"/>
          <w:sz w:val="24"/>
          <w:szCs w:val="24"/>
        </w:rPr>
        <w:t xml:space="preserve"> serotypes</w:t>
      </w:r>
    </w:p>
    <w:tbl>
      <w:tblPr>
        <w:tblStyle w:val="TableGrid"/>
        <w:tblW w:w="13958" w:type="dxa"/>
        <w:tblLayout w:type="fixed"/>
        <w:tblLook w:val="04A0" w:firstRow="1" w:lastRow="0" w:firstColumn="1" w:lastColumn="0" w:noHBand="0" w:noVBand="1"/>
      </w:tblPr>
      <w:tblGrid>
        <w:gridCol w:w="1071"/>
        <w:gridCol w:w="1590"/>
        <w:gridCol w:w="5986"/>
        <w:gridCol w:w="2269"/>
        <w:gridCol w:w="1701"/>
        <w:gridCol w:w="1341"/>
      </w:tblGrid>
      <w:tr w:rsidR="00AF6B6E" w14:paraId="14A41330" w14:textId="77777777">
        <w:tc>
          <w:tcPr>
            <w:tcW w:w="1070" w:type="dxa"/>
            <w:tcBorders>
              <w:left w:val="nil"/>
              <w:right w:val="nil"/>
            </w:tcBorders>
          </w:tcPr>
          <w:p w14:paraId="2CA8A6C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Serotype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D133F2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986" w:type="dxa"/>
            <w:tcBorders>
              <w:left w:val="nil"/>
              <w:right w:val="nil"/>
            </w:tcBorders>
          </w:tcPr>
          <w:p w14:paraId="466A24E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711700D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Expected amplic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89390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Accession no.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1D5D056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Reference</w:t>
            </w:r>
            <w:bookmarkStart w:id="0" w:name="_Hlk123038664"/>
            <w:bookmarkEnd w:id="0"/>
          </w:p>
        </w:tc>
      </w:tr>
      <w:tr w:rsidR="00AF6B6E" w14:paraId="465D5B31" w14:textId="77777777"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7580CDB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14:paraId="69609E9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1F</w:t>
            </w:r>
          </w:p>
          <w:p w14:paraId="3AB0572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1R</w:t>
            </w:r>
          </w:p>
        </w:tc>
        <w:tc>
          <w:tcPr>
            <w:tcW w:w="5986" w:type="dxa"/>
            <w:tcBorders>
              <w:left w:val="nil"/>
              <w:bottom w:val="nil"/>
              <w:right w:val="nil"/>
            </w:tcBorders>
          </w:tcPr>
          <w:p w14:paraId="1A0B4BC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′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-GGTGCTCTTTACATCATTGC-3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′</w:t>
            </w:r>
          </w:p>
          <w:p w14:paraId="3E66F36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′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-GCAATGGCCATTTGCGTTAG-3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′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0E937AC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283 bp</w:t>
            </w:r>
          </w:p>
          <w:p w14:paraId="4ADAC48B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B2D9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47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79517E0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3)</w:t>
            </w:r>
          </w:p>
        </w:tc>
      </w:tr>
      <w:tr w:rsidR="00AF6B6E" w14:paraId="25EB649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6802F8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AD42B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2F</w:t>
            </w:r>
          </w:p>
          <w:p w14:paraId="57E6129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2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06330A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CCCGATATTCATACTTGACAGAG-3'</w:t>
            </w:r>
          </w:p>
          <w:p w14:paraId="684E205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GAAGTAAAATCGTAAATAGATG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3B100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64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3C54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912EBC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3)</w:t>
            </w:r>
          </w:p>
        </w:tc>
      </w:tr>
      <w:tr w:rsidR="00AF6B6E" w14:paraId="5D4D5F7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27DE88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4DE1A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3F</w:t>
            </w:r>
          </w:p>
          <w:p w14:paraId="1DD5908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K3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515E62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GGCAATTGACTTTAGGTG-3'</w:t>
            </w:r>
          </w:p>
          <w:p w14:paraId="542C3E7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TGAATCAGCCTTCACC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065273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49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DFD2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FQ3114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F04FC3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30)</w:t>
            </w:r>
          </w:p>
        </w:tc>
      </w:tr>
      <w:tr w:rsidR="00AF6B6E" w14:paraId="7C911645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533D2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05CF4F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4wzcF</w:t>
            </w:r>
          </w:p>
          <w:p w14:paraId="292EFA8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4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A4CFEF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TCATCGGGATTACAGC-3'</w:t>
            </w:r>
          </w:p>
          <w:p w14:paraId="46DEAE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GCAGGCACATTGAGAC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7C77AB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37 bp</w:t>
            </w:r>
          </w:p>
          <w:p w14:paraId="6ABBAA73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6F42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051C8C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EF0CFA5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5103EF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4B705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wzxF</w:t>
            </w:r>
          </w:p>
          <w:p w14:paraId="58220D8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wzx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D6CDB6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GTAGTGATGCTCGCGA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-3'</w:t>
            </w:r>
          </w:p>
          <w:p w14:paraId="442A4B4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GAACCCACCCCAATC-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596872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80 bp</w:t>
            </w:r>
          </w:p>
          <w:p w14:paraId="1ACB00DD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CEC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2BC9F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3)</w:t>
            </w:r>
          </w:p>
        </w:tc>
      </w:tr>
      <w:tr w:rsidR="00AF6B6E" w14:paraId="441FD63D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75AB38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DA5F99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wzcF</w:t>
            </w:r>
          </w:p>
          <w:p w14:paraId="6363FA0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D7AD966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CTTAGTTCTCGTTCGTG-3'</w:t>
            </w:r>
          </w:p>
          <w:p w14:paraId="3CF2DA26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AGCCCATTATCATTAC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BA7B13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26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460A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8FD9A9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298B07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6ABE0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08BA2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wzcF</w:t>
            </w:r>
          </w:p>
          <w:p w14:paraId="0FDB53E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C2F5D1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ACTGAAAGAACCAAGCA-3'</w:t>
            </w:r>
          </w:p>
          <w:p w14:paraId="701281A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ATCGTATTCTAGCCGT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1050FA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50 bp</w:t>
            </w:r>
          </w:p>
          <w:p w14:paraId="0A35683C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C89F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676474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9CB1E1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6B6272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0A163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wzyF</w:t>
            </w:r>
          </w:p>
          <w:p w14:paraId="1F02CAD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92B8C9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GCAAGAGTTAGTTATT-3'</w:t>
            </w:r>
          </w:p>
          <w:p w14:paraId="26BC6BF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ATCAGAGGCAAA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585F18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960 bp</w:t>
            </w:r>
          </w:p>
          <w:p w14:paraId="1E8F1D30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F71C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F9DF4F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B71E9CA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04D3B7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EEC3B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wzyF</w:t>
            </w:r>
          </w:p>
          <w:p w14:paraId="1BD6C62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97D9AD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GGGATAGCGTAGGTA-3'</w:t>
            </w:r>
          </w:p>
          <w:p w14:paraId="02AB0D6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GAATGCCCAAACTG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72E826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3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CD28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3474C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9528EFC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22B4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61AC5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9wzyF</w:t>
            </w:r>
          </w:p>
          <w:p w14:paraId="701C5A6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9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AC4ACA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GTGATTATGAATGAAG-3'</w:t>
            </w:r>
          </w:p>
          <w:p w14:paraId="36208C7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ACAATGAAAACATTGC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9B966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28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FE2F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031BE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3C3757D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F44557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B9013C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0wzyF</w:t>
            </w:r>
          </w:p>
          <w:p w14:paraId="015430D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5E320C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ATTATTCAGTATGTCGCT-3'</w:t>
            </w:r>
          </w:p>
          <w:p w14:paraId="456DE06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CAAAAGTAGATGAGGTT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347319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64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63F6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AFA37B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1A32F9A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231CB7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567CF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1wzcF</w:t>
            </w:r>
          </w:p>
          <w:p w14:paraId="00045A6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1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20C2ED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GATGAAGCCGTTACAC-3'</w:t>
            </w:r>
          </w:p>
          <w:p w14:paraId="686E457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CAGCATTCGGACT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6B35D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93 bp</w:t>
            </w:r>
          </w:p>
          <w:p w14:paraId="50FCD2D1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07CB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52E05D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8E4627C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C65CB6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3A4CC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2wzyF</w:t>
            </w:r>
          </w:p>
          <w:p w14:paraId="0FA0191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2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BEEE33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GTCTTTACTACCTCCG-3'</w:t>
            </w:r>
          </w:p>
          <w:p w14:paraId="6690863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TACCCCTGACACT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7A74E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76 bp</w:t>
            </w:r>
          </w:p>
          <w:p w14:paraId="61E48CB9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7933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FD852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A5CEDAE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CA318C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FA22C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3wzyF</w:t>
            </w:r>
          </w:p>
          <w:p w14:paraId="6215AED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K13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4E274C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TTATTTGCTTACCTTGC-3'</w:t>
            </w:r>
          </w:p>
          <w:p w14:paraId="2EA6F95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TATGTCTGAACCTCACT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B872F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768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F714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A4A95A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59C756D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17124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247D5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4wzyF</w:t>
            </w:r>
          </w:p>
          <w:p w14:paraId="6CE8524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4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7A892E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CTCTGAATAAAAGAACAC-3'</w:t>
            </w:r>
          </w:p>
          <w:p w14:paraId="09189B8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CAATAAATCTGTTCTGA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01394A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1209 bp</w:t>
            </w:r>
          </w:p>
          <w:p w14:paraId="5A3AF295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91A2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ECB30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34CB8BB5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51895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90E0DD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5wzyF</w:t>
            </w:r>
          </w:p>
          <w:p w14:paraId="2B36D9E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5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251A40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CCCATAGCTATATGCGGC-3'</w:t>
            </w:r>
          </w:p>
          <w:p w14:paraId="410E236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GGAAAGTTGCAGCATAT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7089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A828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94D47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3815CA4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FBB7A1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47AE4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6wzyF</w:t>
            </w:r>
          </w:p>
          <w:p w14:paraId="16F6BA2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2515A5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GTACCGTTGGGGTTATC-3'</w:t>
            </w:r>
          </w:p>
          <w:p w14:paraId="560491F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 TAATCAACAATGTCGTAGC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860144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742 bp</w:t>
            </w:r>
          </w:p>
          <w:p w14:paraId="68F600EA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E022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7422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2F5504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0FCBD96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FCC8E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B3FC9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7wzyF</w:t>
            </w:r>
          </w:p>
          <w:p w14:paraId="05EF03C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7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D71B77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ATGGGGACGAATCAG-3'</w:t>
            </w:r>
          </w:p>
          <w:p w14:paraId="4E987B4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GCTAACGAATAGAC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BEBA0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3407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BFDB9C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9131716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A5F6E4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156B6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8wzyF</w:t>
            </w:r>
          </w:p>
          <w:p w14:paraId="02C7678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8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6DB769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GGATGTGACAAAGCC-3'</w:t>
            </w:r>
          </w:p>
          <w:p w14:paraId="1C6162D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CCCTAACCCTAAAC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189BE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61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0EA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FC44E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9D2EA8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C69587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72E2C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9wzyF</w:t>
            </w:r>
          </w:p>
          <w:p w14:paraId="4272020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19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AC54A7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TATGTAATAGGCTTTTC-3'</w:t>
            </w:r>
          </w:p>
          <w:p w14:paraId="6DC6BBB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TTCGCACCATAGT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C1BC79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654 bp</w:t>
            </w:r>
          </w:p>
          <w:p w14:paraId="50C619DE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B444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8D6F71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F8CE27D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B7C127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DD156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20wzyF</w:t>
            </w:r>
          </w:p>
          <w:p w14:paraId="098AF6C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20</w:t>
            </w: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329C20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GGTGCTACAGTGCATCATT-3'</w:t>
            </w:r>
          </w:p>
          <w:p w14:paraId="6406486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TATACGATGCTCAGTC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15B0C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4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A9B3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C90F17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30)</w:t>
            </w:r>
          </w:p>
        </w:tc>
      </w:tr>
      <w:tr w:rsidR="00AF6B6E" w14:paraId="52F9CAF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AD990F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79BB0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1wzyF</w:t>
            </w:r>
          </w:p>
          <w:p w14:paraId="2AC24A4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AA9160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CTTAGTTTGTTGGTGT-3'</w:t>
            </w:r>
          </w:p>
          <w:p w14:paraId="43BE20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ACTTGCTCTGCTGT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FFB06F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77 bp</w:t>
            </w:r>
          </w:p>
          <w:p w14:paraId="0C46374D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4403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FE1580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ED1CE49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3EB82A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D00FB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2wzcF</w:t>
            </w:r>
          </w:p>
          <w:p w14:paraId="79C67A2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2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E48BA4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TCTGGGATGCTTACTC-3'</w:t>
            </w:r>
          </w:p>
          <w:p w14:paraId="571F11B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CTATCGCACTTGACT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F807E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39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4020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8198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DDDF7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01664C6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E3B75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FE338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3wzyF</w:t>
            </w:r>
          </w:p>
          <w:p w14:paraId="0E0C1D4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3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1CC566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AACTATTCGGTTTACG-3'</w:t>
            </w:r>
          </w:p>
          <w:p w14:paraId="171C9CC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ATTTGCTCCAACACT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FB7E1A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5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7ABB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63573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09EFF5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624E0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D1602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4wzcF</w:t>
            </w:r>
          </w:p>
          <w:p w14:paraId="4E62BB2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4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CB2416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TTGAGCGACAAGCAGC-3'</w:t>
            </w:r>
          </w:p>
          <w:p w14:paraId="1D83C06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AGCAGGATTAGGAG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79A4F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07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A2DE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480147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5AAEA9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EB57C3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6B809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5wzyF</w:t>
            </w:r>
          </w:p>
          <w:p w14:paraId="1E30A0E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5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A9AAB4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TTACTCTGCTCTATTTAC-3'</w:t>
            </w:r>
          </w:p>
          <w:p w14:paraId="2AA9439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CAACCTTCTCCTAC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93DE2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0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EBBF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13DA9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6FCCEE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F672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853C9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6wzyF</w:t>
            </w:r>
          </w:p>
          <w:p w14:paraId="1F718C0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2168E7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GTCTGGGTCTATCTGA-3'</w:t>
            </w:r>
          </w:p>
          <w:p w14:paraId="16651AF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TGTGACAACAAATG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FC943F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10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1FFD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A0117D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F9324A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99488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815FF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7wzcF</w:t>
            </w:r>
          </w:p>
          <w:p w14:paraId="284BE55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7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2AA2D8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AGCCTCAATCAGCACC-3'</w:t>
            </w:r>
          </w:p>
          <w:p w14:paraId="55A21FC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CAAACCTGGCAACA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7A955C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25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BBCC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2952AA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8E2FFF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AF1496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98984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8wzyF</w:t>
            </w:r>
          </w:p>
          <w:p w14:paraId="3A16C2A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K28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637030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GCGTGACACTTCGTTAT-3'</w:t>
            </w:r>
          </w:p>
          <w:p w14:paraId="577BBC0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TCCACCGATACCACCA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0E9DB0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68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5282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D628DB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7D92EE4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819A5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09E02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9wzxF</w:t>
            </w:r>
          </w:p>
          <w:p w14:paraId="7FE82F7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29wzx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9730F5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AACAGGCACTATTACG-3'</w:t>
            </w:r>
          </w:p>
          <w:p w14:paraId="1E20BF0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CTTACAAGATACCGA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4DF08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6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205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7356E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B59C8F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E88DF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99F10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0wzyF</w:t>
            </w:r>
          </w:p>
          <w:p w14:paraId="19BF6B6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F8886E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CTAATGTTTCCCTCG-3'</w:t>
            </w:r>
          </w:p>
          <w:p w14:paraId="13ABBA5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GATTGCATAACCCT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174E9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38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F44F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376459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197238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7E99D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9E0DA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1wzyF</w:t>
            </w:r>
          </w:p>
          <w:p w14:paraId="022DEA7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689498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ACAATCACTTTATCGCTG-3'</w:t>
            </w:r>
          </w:p>
          <w:p w14:paraId="4BD76A0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AGCTGACATACAAATG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20BB48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4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8C5E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F6C1CB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F7119F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E3AB39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0918A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2wzyF</w:t>
            </w:r>
          </w:p>
          <w:p w14:paraId="110476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2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34C456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AGGGTTATTAGCAATCT-3'</w:t>
            </w:r>
          </w:p>
          <w:p w14:paraId="500EFC8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GATTCACCCGTTTAAAT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FA696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6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BAF7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77A13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45CB4D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FE082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C8B777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3wzyF</w:t>
            </w:r>
          </w:p>
          <w:p w14:paraId="0D72EC0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3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CD542E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TTGCCCATAACGAGC-3'</w:t>
            </w:r>
          </w:p>
          <w:p w14:paraId="6C75400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TAACCGATGAGCG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9266D1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09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4D54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FE6627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80E5A59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91A63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A37D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4wzyF</w:t>
            </w:r>
          </w:p>
          <w:p w14:paraId="5C02391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4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C55E70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ATGGCTTTACAATGC-3'</w:t>
            </w:r>
          </w:p>
          <w:p w14:paraId="668BC03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GGATGGAAAACAGT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A5905C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8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02F7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D699F3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4A64E7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9ACDFD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1467A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5wzcF</w:t>
            </w:r>
          </w:p>
          <w:p w14:paraId="11D9CA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5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B46502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GGTGCTGTATTTGAT-3'</w:t>
            </w:r>
          </w:p>
          <w:p w14:paraId="037E942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GATTCTACATCCCT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078DA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6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199C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A045E6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6B7FFBF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1C014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6A759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6wzyF</w:t>
            </w:r>
          </w:p>
          <w:p w14:paraId="3B2DBF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50835F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CATAATGACACAGAGAGGA-3'</w:t>
            </w:r>
          </w:p>
          <w:p w14:paraId="070AF41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TGGATTAGTGCCGCTA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42C20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35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ACF7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597417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3CDBD14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BDB2A1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EA76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7wzyF</w:t>
            </w:r>
          </w:p>
          <w:p w14:paraId="4ADD0E2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7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D760E6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TTAGCAATACCAACT-3'</w:t>
            </w:r>
          </w:p>
          <w:p w14:paraId="5513130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TAACAAACCTCC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CEDC2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04 bp</w:t>
            </w:r>
          </w:p>
          <w:p w14:paraId="35E166E4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509A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C10B5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F37D41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F7989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A6650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8wzyF</w:t>
            </w:r>
          </w:p>
          <w:p w14:paraId="1A7E748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8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049B86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TGAGGGCATAAGTAA-3'</w:t>
            </w:r>
          </w:p>
          <w:p w14:paraId="27346BA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TGAAATAGCGATAAG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113123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2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F2F8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2BE726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E355C6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CFC40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9F31C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39wzyF</w:t>
            </w: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br/>
              <w:t>K39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24684B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ACCAATGACTTACAAAG-3'</w:t>
            </w:r>
          </w:p>
          <w:p w14:paraId="765DB13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ATTCCGTTCCAGCCC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363DA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1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3ED5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7422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9A51C2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24771D3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025E42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ADBF9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0wzyF</w:t>
            </w:r>
          </w:p>
          <w:p w14:paraId="5C9C22D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CF1EFF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GAACAACTACGGCTTT-3'</w:t>
            </w:r>
          </w:p>
          <w:p w14:paraId="188FD0B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CCACAATAAAACTAAC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46CB3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0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F6C9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AB9245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A26256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78F7A4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A7C3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F1E8C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1wzyF</w:t>
            </w:r>
          </w:p>
          <w:p w14:paraId="297B7F6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1D3178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TTTGCTACATCAGGA-3'</w:t>
            </w:r>
          </w:p>
          <w:p w14:paraId="1A39E3E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ATAACCCACAGGA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E9745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79 bp</w:t>
            </w:r>
          </w:p>
          <w:p w14:paraId="4C21AA90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9388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B1B0B5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13CD186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651BB1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88288D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2wzcF</w:t>
            </w:r>
          </w:p>
          <w:p w14:paraId="52C972A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2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53F7D5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CCCGATAGCCAACCAC-3'</w:t>
            </w:r>
          </w:p>
          <w:p w14:paraId="3FB8D0F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ACAGCACGCCCAGAT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367E4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2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874F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4CC008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5211FEE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53EC8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8CF09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3wzyF</w:t>
            </w:r>
          </w:p>
          <w:p w14:paraId="1DF78DB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K43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3D04F87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CGACTTTGGTTTCCTTC-3'</w:t>
            </w:r>
          </w:p>
          <w:p w14:paraId="02BD4D5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CTTGACCTTTCCTTTC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34CE77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53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860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16AB14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0DB9C00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D2CD7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205C0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4wzcF</w:t>
            </w:r>
          </w:p>
          <w:p w14:paraId="2077CC5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4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EE7F8BB" w14:textId="77777777" w:rsidR="00AF6B6E" w:rsidRDefault="00000000">
            <w:pPr>
              <w:widowControl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'-CAGACAGCCAACCACAAT-3'</w:t>
            </w:r>
          </w:p>
          <w:p w14:paraId="143DFBD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5'-AATACACGCAGAAGCAC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F2719F" w14:textId="77777777" w:rsidR="00AF6B6E" w:rsidRDefault="00000000">
            <w:pPr>
              <w:widowControl/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1108 bp</w:t>
            </w:r>
          </w:p>
          <w:p w14:paraId="77FD9B6D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0AD6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</w:rPr>
              <w:t>AB9245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749AF6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83CE55A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3FC76B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62B4E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5wzyF</w:t>
            </w:r>
          </w:p>
          <w:p w14:paraId="40C2CFC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5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CA987D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TATGCTCTTAGTCTTTC-3'</w:t>
            </w:r>
          </w:p>
          <w:p w14:paraId="5ECD23B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CAGTAATCCTTTTC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EDEF5F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4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E2B0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B160EA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DB7F94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37688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B159F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6wzyF</w:t>
            </w:r>
          </w:p>
          <w:p w14:paraId="11D5DDB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4A7355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CAAAACCTGTATCACTG-3'</w:t>
            </w:r>
          </w:p>
          <w:p w14:paraId="2DB5C9C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AACCTATTAGCAC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0AD7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88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CD4A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277EC7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CB9393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5E32D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75EFC7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7wzyF2</w:t>
            </w:r>
          </w:p>
          <w:p w14:paraId="020903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7wzyR2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EE6989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CACAAGGGAAAATTAACATCACC-3'</w:t>
            </w:r>
          </w:p>
          <w:p w14:paraId="5F79C2F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CTGGGATAGGAAAATTTCAATA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3A295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6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1E39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F95465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29E48AB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8D4241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79093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8wzcF</w:t>
            </w:r>
          </w:p>
          <w:p w14:paraId="6762E5F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8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81DC31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GGACGAGCGGTTTACAT-3'</w:t>
            </w:r>
          </w:p>
          <w:p w14:paraId="08D171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TTATTGCGGCATCAG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5EF3A1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23 bp</w:t>
            </w:r>
          </w:p>
          <w:p w14:paraId="25954CEB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499C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LT1745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A7D43C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E78728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D56890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BD2F71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9wzyF</w:t>
            </w:r>
          </w:p>
          <w:p w14:paraId="775EAE6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49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6565E2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CGAGCTACTACCGTTAGG-3'</w:t>
            </w:r>
          </w:p>
          <w:p w14:paraId="3A67780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CGTATAGCTTTCATCA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75822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3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F26E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95434B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D72E6C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DCDA71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58FEA3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50glyF</w:t>
            </w:r>
          </w:p>
          <w:p w14:paraId="6D19C13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0gl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015FE0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AATGATAATACTGCGCAG-3'</w:t>
            </w:r>
          </w:p>
          <w:p w14:paraId="36BFEC8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CCCGATCATATCATC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BE0B1A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616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D4F7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7AEF17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725270FC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C0B69A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E223C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1wzyF</w:t>
            </w:r>
          </w:p>
          <w:p w14:paraId="7A848FB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A8B5A2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TGGGAGTTGAAGTAGA-3'</w:t>
            </w:r>
          </w:p>
          <w:p w14:paraId="5F0EFE0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AAAGCGGAGATAAGT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35688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379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6FBA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220E08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1CA60C5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C55A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3089F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2F</w:t>
            </w:r>
          </w:p>
          <w:p w14:paraId="2E29133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2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8D3A41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CAAAGTCACCAGCAA-3'</w:t>
            </w:r>
          </w:p>
          <w:p w14:paraId="6A4BB2A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AAATCGCAGTAAC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12248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1650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A5CB64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2A1A853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EF334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28E9F6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3wzyF</w:t>
            </w:r>
          </w:p>
          <w:p w14:paraId="74861B3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3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7CFF7C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TTCGTTTCATTTGAC-3'</w:t>
            </w:r>
          </w:p>
          <w:p w14:paraId="6061A0F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TACCAGGAGAAGATAGT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69713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395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7F42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BCEABC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33C18FB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EC32B4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5F31C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4wzyF</w:t>
            </w:r>
          </w:p>
          <w:p w14:paraId="2F0699D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4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B484CB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ACCTCAGAGCGTTGCATTG-3'</w:t>
            </w:r>
          </w:p>
          <w:p w14:paraId="0FB47F4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AGGTATGACAATTGAGC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A84468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5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25A3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C9B100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1A5D28BE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3B23BE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B145D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5wzcF</w:t>
            </w:r>
          </w:p>
          <w:p w14:paraId="36D12E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5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1DFDC7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TTGATGCCGATTTACG-3'</w:t>
            </w:r>
          </w:p>
          <w:p w14:paraId="5418DEB3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TGGAACGCCACTTTG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924585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39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DB6E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03DB53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E271A4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2F0B1E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E4C8B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6wzyF</w:t>
            </w:r>
          </w:p>
          <w:p w14:paraId="71F44B3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3F5E20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CGGAATGGTTGAGTA-3'</w:t>
            </w:r>
          </w:p>
          <w:p w14:paraId="4AEC319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ACAAGTCGTTTAGATAG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36E63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9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A919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F201DE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A5D755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D27F1F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7A078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7wzyF</w:t>
            </w:r>
          </w:p>
          <w:p w14:paraId="447F1FA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7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BEF300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CAGGGCTAGAAGTGTCAT-3'</w:t>
            </w:r>
          </w:p>
          <w:p w14:paraId="02133466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CTAACCCAGAAAGTCG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5CDE01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03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A53D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B0FDB5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8)</w:t>
            </w:r>
          </w:p>
        </w:tc>
      </w:tr>
      <w:tr w:rsidR="00AF6B6E" w14:paraId="1A45C86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E6B45F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674FB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8wzcF</w:t>
            </w:r>
          </w:p>
          <w:p w14:paraId="4A6A3A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K58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861BF4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GACAAATAAAGGCGGTAA-3'</w:t>
            </w:r>
          </w:p>
          <w:p w14:paraId="08F4C69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CTTCAAATAGAGCGAC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734BA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56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8F88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LT1745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1D2AD0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4222E35B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225FAD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615321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9wzcF</w:t>
            </w:r>
          </w:p>
          <w:p w14:paraId="762FA5B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59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CF4B2D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AAAGGGAAACGGAAGA-3'</w:t>
            </w:r>
          </w:p>
          <w:p w14:paraId="727D9F2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GTATTGGCGGTGTA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50363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98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DF20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B7A693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1E102C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F78F06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AA764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0wzyF</w:t>
            </w:r>
          </w:p>
          <w:p w14:paraId="3F89699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5A4F5B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TACTAGTTAGTGTGCCCG-3'</w:t>
            </w:r>
          </w:p>
          <w:p w14:paraId="74732CD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CATCTACGGAATATCTTG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18D341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512E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083F87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8D757D1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347E5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DF6E4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1wzyF</w:t>
            </w:r>
          </w:p>
          <w:p w14:paraId="7E95724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64CFBC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CTAATGCTGCTGGTTGT-3'</w:t>
            </w:r>
          </w:p>
          <w:p w14:paraId="12631AB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TTATGCGGTGGGTAAA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04C52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4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B7D5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4D48AA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48AE4B86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50ED8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B43C0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2wzyF</w:t>
            </w:r>
          </w:p>
          <w:p w14:paraId="446F2A5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2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7B7162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TCAGTGATTATTTCAGG-3'</w:t>
            </w:r>
          </w:p>
          <w:p w14:paraId="45D8CC60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GAGTATGTCATCACGCAC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925575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05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5787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3712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93BDD8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25DBABB4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194387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E46C61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3wzcF</w:t>
            </w:r>
          </w:p>
          <w:p w14:paraId="4C2ADF5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3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3C6C4C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TTTGGAAAGGGATGGG-3'</w:t>
            </w:r>
          </w:p>
          <w:p w14:paraId="1B78CF2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AAGGCTGGTGCGT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4AFED7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120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620C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5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394931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41B0AA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756E3D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6FABE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64wzyFnew</w:t>
            </w:r>
          </w:p>
          <w:p w14:paraId="6623E15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4wzyRnew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988A79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TTTAGGGCTACGGCACC-3'</w:t>
            </w:r>
          </w:p>
          <w:p w14:paraId="5A911AC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CGCGCGCAGGAACATT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BBDFC0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0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9311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E5D15D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31)</w:t>
            </w:r>
          </w:p>
        </w:tc>
      </w:tr>
      <w:tr w:rsidR="00AF6B6E" w14:paraId="2A7E111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74A20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179B07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5wzyF</w:t>
            </w:r>
          </w:p>
          <w:p w14:paraId="547322F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5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0121D5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GATTACTAACTCAAACAC-3'</w:t>
            </w:r>
          </w:p>
          <w:p w14:paraId="31FDC11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AAGAAAGAAACGACT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EE497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2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83F5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FF2A3A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699D5A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162991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98CDB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6wzyF</w:t>
            </w:r>
          </w:p>
          <w:p w14:paraId="4719D48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6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4FC200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GTTTTGCGATTCTTA-3'</w:t>
            </w:r>
          </w:p>
          <w:p w14:paraId="1765A19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GTCATTAGCCCAGT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F4A05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6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790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421251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3AEF0C7E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6A634C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1433F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7wzyF</w:t>
            </w:r>
          </w:p>
          <w:p w14:paraId="6BF6A48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7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7012D0A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CTTCAGAACATGATCCGG-3'</w:t>
            </w:r>
          </w:p>
          <w:p w14:paraId="1CDC134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AGCAATACCAAAGCAAT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1DB64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902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B275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340E07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5BD540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FBF158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0A9375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8wzyF</w:t>
            </w:r>
          </w:p>
          <w:p w14:paraId="56BC6B5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8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56F53B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GAAGGGTGTTCGTAGTA-3'</w:t>
            </w:r>
          </w:p>
          <w:p w14:paraId="6AEC065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ACTCAGGAAGAATAA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BBB6C6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35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990F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B7C2C5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1D10AE9A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B4C7AC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0E60D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9wzcF</w:t>
            </w:r>
          </w:p>
          <w:p w14:paraId="52A69F7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69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5D40F71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GAACAATGAAGAGGGAA-3'</w:t>
            </w:r>
          </w:p>
          <w:p w14:paraId="205328A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CAAGCCAATAAGAA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4B9AE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68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39DD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7206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04BF55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41638AFF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4071E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01D116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0wzyF</w:t>
            </w:r>
          </w:p>
          <w:p w14:paraId="363104E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195775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AATATTTATTGCTGCGTGC-3'</w:t>
            </w:r>
          </w:p>
          <w:p w14:paraId="2E0F4C1F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GCATTGCAATAAGTATG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BE8181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01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18B4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797AA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D9F7B9C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2D83E2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D5AFD1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71wzxF</w:t>
            </w:r>
          </w:p>
          <w:p w14:paraId="0CC6C79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71wzx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0E4679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TCTCGGCAGGTGTCT-3'</w:t>
            </w:r>
          </w:p>
          <w:p w14:paraId="1567D7D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GGTCAAAAGTGTCGC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BD10D5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4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A2E4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1CD576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252381C4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A56047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F6E9C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2wzcF</w:t>
            </w:r>
          </w:p>
          <w:p w14:paraId="4B73643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2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4D95632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TTAGGTCGTCTTATTGG-3'</w:t>
            </w:r>
          </w:p>
          <w:p w14:paraId="40CC946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TTCGCACTTCAGGT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36718C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787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D60F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8ED5D5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503D35D5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3612E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B7FBB1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74wzyF</w:t>
            </w:r>
          </w:p>
          <w:p w14:paraId="4E399B1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K74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300194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AACACTAGAAACTATACATCCGT-3'</w:t>
            </w:r>
          </w:p>
          <w:p w14:paraId="05D7652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lastRenderedPageBreak/>
              <w:t>5'-AAAGCCTCCCAATCCA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351771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lastRenderedPageBreak/>
              <w:t>996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398D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D1B028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47BC61F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47141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CDA2C17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79wzcF</w:t>
            </w:r>
          </w:p>
          <w:p w14:paraId="38DA4C9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79wzc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29BA103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AGGAGATAAAGCGGGTA-3'</w:t>
            </w:r>
          </w:p>
          <w:p w14:paraId="620C8DA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GGTTTGGGTTGGGTC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6A4308B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73 bp</w:t>
            </w:r>
          </w:p>
          <w:p w14:paraId="33E7004A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2EEC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B8EFE3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0DB06D6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10751F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52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0wzyF</w:t>
            </w:r>
          </w:p>
          <w:p w14:paraId="0537E0B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0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BB4564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TTTAGCATTTACCATCC-3'</w:t>
            </w:r>
          </w:p>
          <w:p w14:paraId="605F739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CCCATCCATTCAC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8E1EA0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13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BF2A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9F8978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01C300E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A2414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AFB65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1wzyF</w:t>
            </w:r>
          </w:p>
          <w:p w14:paraId="13F2BDCA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1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26798D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TCTTATGCGGTTGTCTGT-3'</w:t>
            </w:r>
          </w:p>
          <w:p w14:paraId="3B60561D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CTGATGTAAGCGTGAATG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9D46BB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37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5AC9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72A030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3EB9374A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106843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0A49A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2wzyF</w:t>
            </w:r>
          </w:p>
          <w:p w14:paraId="3FB98F0C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K82wzy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CB19C58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TGTTACCCTATGTCTTAGTTC-3'</w:t>
            </w:r>
          </w:p>
          <w:p w14:paraId="54C7C5C4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'-ACACCACTAAAGAAGAATGT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EFADC5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404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33A1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szCs w:val="24"/>
              </w:rPr>
              <w:t>AB9246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0393BD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6429D382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28AF4B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N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DADA5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N1F</w:t>
            </w:r>
          </w:p>
          <w:p w14:paraId="71F7D90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N1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4C4CF68C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ATTGGGATAATGATGGTTTG-3'</w:t>
            </w:r>
          </w:p>
          <w:p w14:paraId="3F9B2403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ATAGGAACAGCCCAGTAA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DC1680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89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16FD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</w:rPr>
              <w:t>AB9246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AECA95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7B274F77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3A41F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N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4B2D53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KN2F</w:t>
            </w:r>
          </w:p>
          <w:p w14:paraId="7116980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KN2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0AD40ED5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</w:t>
            </w: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GTCCTTAGTCACAAATAAGTC</w:t>
            </w: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-3'</w:t>
            </w:r>
          </w:p>
          <w:p w14:paraId="0449A845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'-CTCTTTGGTATATAGCTGTGAA-3'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C91CF6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1004 bp</w:t>
            </w:r>
          </w:p>
          <w:p w14:paraId="7668BE30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539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</w:rPr>
              <w:t>AB3712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F97BC7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AF6B6E" w14:paraId="4DCCF848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E2087D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  <w:t>Wzi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107DD1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wzi</w:t>
            </w:r>
            <w:proofErr w:type="spellEnd"/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15BA2FC6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GTGCCGCGAGCGCTTTCTATCTTGGTATTCC-3′</w:t>
            </w:r>
          </w:p>
          <w:p w14:paraId="22C7860A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</w:t>
            </w:r>
            <w:proofErr w:type="gramStart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GAGAGCCACTGGTTCCAGAA[</w:t>
            </w:r>
            <w:proofErr w:type="gramEnd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C or T]</w:t>
            </w:r>
            <w:proofErr w:type="gramStart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TT[</w:t>
            </w:r>
            <w:proofErr w:type="gramEnd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 xml:space="preserve">C or </w:t>
            </w:r>
            <w:proofErr w:type="gramStart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G]ACCGC</w:t>
            </w:r>
            <w:proofErr w:type="gramEnd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B6DEF9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580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C87E3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145CCC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1)</w:t>
            </w:r>
          </w:p>
        </w:tc>
      </w:tr>
      <w:tr w:rsidR="00AF6B6E" w14:paraId="164A65DC" w14:textId="77777777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B5DB8C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  <w:t>Wz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865CDE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</w:tcPr>
          <w:p w14:paraId="6EA5A1CA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TGAAAGTGTTTGTCATGGG-3′</w:t>
            </w:r>
          </w:p>
          <w:p w14:paraId="633CA6DC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TTCAGCTGGATTTGGTGG-3′</w:t>
            </w:r>
          </w:p>
          <w:p w14:paraId="28DA3617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</w:t>
            </w:r>
            <w:proofErr w:type="gramEnd"/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GCTTCCATCATTGCAAAATG-3′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59E6F9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EB765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3CE8ED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  <w:tr w:rsidR="00AF6B6E" w14:paraId="4F6C1B59" w14:textId="77777777"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3F3272A7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  <w:t>Wzc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</w:tcPr>
          <w:p w14:paraId="0D654052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86" w:type="dxa"/>
            <w:tcBorders>
              <w:top w:val="nil"/>
              <w:left w:val="nil"/>
              <w:right w:val="nil"/>
            </w:tcBorders>
          </w:tcPr>
          <w:p w14:paraId="0061407E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GGGTTTTTATCGGGTTGTAC-3′</w:t>
            </w:r>
          </w:p>
          <w:p w14:paraId="2DF3C5D1" w14:textId="77777777" w:rsidR="00AF6B6E" w:rsidRDefault="00000000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TTCAGCTGGATTTGGTGG-3′</w:t>
            </w:r>
          </w:p>
          <w:p w14:paraId="7BF8A49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color w:val="000000"/>
                <w:sz w:val="24"/>
                <w:szCs w:val="24"/>
              </w:rPr>
              <w:t>5′-GCTTCCATCATTGCAAAATG-3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>'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0CCE1509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09C353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669724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(22)</w:t>
            </w:r>
          </w:p>
        </w:tc>
      </w:tr>
    </w:tbl>
    <w:p w14:paraId="016212BB" w14:textId="77777777" w:rsidR="00AF6B6E" w:rsidRDefault="00AF6B6E">
      <w:pPr>
        <w:widowControl/>
        <w:rPr>
          <w:rFonts w:ascii="Times New Roman" w:eastAsia="標楷體" w:hAnsi="Times New Roman"/>
          <w:color w:val="000000" w:themeColor="text1"/>
          <w:sz w:val="24"/>
          <w:szCs w:val="24"/>
        </w:rPr>
      </w:pPr>
    </w:p>
    <w:p w14:paraId="2A754AE7" w14:textId="77777777" w:rsidR="00AF6B6E" w:rsidRDefault="00000000">
      <w:pPr>
        <w:widowControl/>
        <w:rPr>
          <w:rFonts w:ascii="Times New Roman" w:eastAsia="標楷體" w:hAnsi="Times New Roman"/>
          <w:color w:val="000000" w:themeColor="text1"/>
          <w:sz w:val="24"/>
          <w:szCs w:val="24"/>
        </w:rPr>
        <w:sectPr w:rsidR="00AF6B6E">
          <w:pgSz w:w="16838" w:h="11906" w:orient="landscape"/>
          <w:pgMar w:top="1800" w:right="1440" w:bottom="1800" w:left="1440" w:header="0" w:footer="0" w:gutter="0"/>
          <w:cols w:space="720"/>
          <w:formProt w:val="0"/>
          <w:docGrid w:type="lines" w:linePitch="360"/>
        </w:sectPr>
      </w:pPr>
      <w:r>
        <w:br w:type="page"/>
      </w:r>
    </w:p>
    <w:p w14:paraId="70C757E2" w14:textId="77777777" w:rsidR="00AF6B6E" w:rsidRDefault="00000000">
      <w:pPr>
        <w:widowControl/>
        <w:spacing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able 2. </w:t>
      </w:r>
      <w:r>
        <w:rPr>
          <w:rFonts w:ascii="Times New Roman" w:hAnsi="Times New Roman"/>
          <w:color w:val="000000"/>
          <w:sz w:val="24"/>
          <w:szCs w:val="24"/>
        </w:rPr>
        <w:t>Virulence-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ssociated genes detected in this study and performed as </w:t>
      </w:r>
      <w:r>
        <w:rPr>
          <w:rFonts w:ascii="Times New Roman" w:hAnsi="Times New Roman"/>
          <w:color w:val="000000"/>
          <w:sz w:val="24"/>
          <w:szCs w:val="24"/>
        </w:rPr>
        <w:t>previousl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ublished (25)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1087"/>
        <w:gridCol w:w="1197"/>
        <w:gridCol w:w="4252"/>
        <w:gridCol w:w="1770"/>
      </w:tblGrid>
      <w:tr w:rsidR="00AF6B6E" w14:paraId="1C179865" w14:textId="77777777">
        <w:tc>
          <w:tcPr>
            <w:tcW w:w="1087" w:type="dxa"/>
            <w:tcBorders>
              <w:left w:val="nil"/>
              <w:right w:val="nil"/>
            </w:tcBorders>
          </w:tcPr>
          <w:p w14:paraId="2A8367E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0E352531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251" w:type="dxa"/>
            <w:tcBorders>
              <w:left w:val="nil"/>
              <w:right w:val="nil"/>
            </w:tcBorders>
          </w:tcPr>
          <w:p w14:paraId="27E0855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Primer used</w:t>
            </w:r>
          </w:p>
        </w:tc>
        <w:tc>
          <w:tcPr>
            <w:tcW w:w="1770" w:type="dxa"/>
            <w:tcBorders>
              <w:left w:val="nil"/>
              <w:right w:val="nil"/>
            </w:tcBorders>
          </w:tcPr>
          <w:p w14:paraId="6B6851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Expected amplicon (bp)</w:t>
            </w:r>
          </w:p>
        </w:tc>
      </w:tr>
      <w:tr w:rsidR="00AF6B6E" w14:paraId="6FE19288" w14:textId="77777777"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14:paraId="503E09AC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clbA</w:t>
            </w:r>
            <w:proofErr w:type="spellEnd"/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7705E10D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Clb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1F</w:t>
            </w:r>
          </w:p>
        </w:tc>
        <w:tc>
          <w:tcPr>
            <w:tcW w:w="4251" w:type="dxa"/>
            <w:tcBorders>
              <w:left w:val="nil"/>
              <w:bottom w:val="nil"/>
              <w:right w:val="nil"/>
            </w:tcBorders>
          </w:tcPr>
          <w:p w14:paraId="37979A3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ATGAGGATTGATATATTAATTGGACA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4E034E5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735</w:t>
            </w:r>
          </w:p>
        </w:tc>
      </w:tr>
      <w:tr w:rsidR="00AF6B6E" w14:paraId="1ACAEB95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BBF6251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82BA17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Clb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 xml:space="preserve"> 1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CDDCBC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CAATTCTGCCCATTTGAC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3DFC665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03C1077F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5BC7344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99EE42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entB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FA2732C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ATTTCCTCAACTTCTGGGG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62926C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71</w:t>
            </w:r>
          </w:p>
        </w:tc>
      </w:tr>
      <w:tr w:rsidR="00AF6B6E" w14:paraId="5F1B1FA0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F4941E5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871AED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entB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C4DD80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AGCATCGGTGGCGGTGGT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16587E4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173AB564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E99293F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4D033D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roN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261DD2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GTCCGGCGGTAACTTCAGC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F6D17E5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829</w:t>
            </w:r>
          </w:p>
        </w:tc>
      </w:tr>
      <w:tr w:rsidR="00AF6B6E" w14:paraId="29BF5D91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24D77D9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0FB945A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roN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E771657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CAGAATGAAACTACCGCC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9A0D2AE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0B98A553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D753CFF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iuc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5B1DAC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uc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321E8F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ATAAGGCAGGCAATCCA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6F3372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2927</w:t>
            </w:r>
          </w:p>
        </w:tc>
      </w:tr>
      <w:tr w:rsidR="00AF6B6E" w14:paraId="3F4521D7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0B0ACF" w14:textId="77777777" w:rsidR="00AF6B6E" w:rsidRDefault="00AF6B6E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4AAA71B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uc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1D96CAE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AACGGCGATAAACCTCG</w:t>
            </w:r>
            <w:r>
              <w:rPr>
                <w:rFonts w:ascii="Times New Roman" w:eastAsia="PMingLiU" w:hAnsi="Times New Roman"/>
                <w:sz w:val="24"/>
                <w:szCs w:val="24"/>
              </w:rPr>
              <w:tab/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D2B400E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10D4A6C1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A301D41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iut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2DF32E4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ut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7AFF40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GGCTGGACATCATGGGAACTG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4306D0F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300</w:t>
            </w:r>
          </w:p>
        </w:tc>
      </w:tr>
      <w:tr w:rsidR="00AF6B6E" w14:paraId="0FFB1BED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90DE678" w14:textId="77777777" w:rsidR="00AF6B6E" w:rsidRDefault="00AF6B6E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54F77D0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iut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4B447D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CGTCGGGAACGGGTAGAATC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3341449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56291E3E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6AF9B0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i/>
                <w:iCs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5F99D52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rmp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4151819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ACATATGAAGGAGTAGTTAA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84A519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505</w:t>
            </w:r>
          </w:p>
        </w:tc>
      </w:tr>
      <w:tr w:rsidR="00AF6B6E" w14:paraId="453EC059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27A0B44" w14:textId="77777777" w:rsidR="00AF6B6E" w:rsidRDefault="00AF6B6E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0EE1E8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PMingLiU" w:hAnsi="Times New Roman"/>
                <w:sz w:val="24"/>
                <w:szCs w:val="24"/>
              </w:rPr>
              <w:t>rmpA</w:t>
            </w:r>
            <w:proofErr w:type="spellEnd"/>
            <w:r>
              <w:rPr>
                <w:rFonts w:ascii="Times New Roman" w:eastAsia="PMingLiU" w:hAnsi="Times New Roman"/>
                <w:sz w:val="24"/>
                <w:szCs w:val="24"/>
              </w:rPr>
              <w:t>-R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8FD4F96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GAGCCATCTTTCATCAA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8E2F0DA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  <w:tr w:rsidR="00AF6B6E" w14:paraId="0ECBA136" w14:textId="77777777"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365F86B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  <w:t>rmp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9F7CB6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rmpA2-F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2441B65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GTGCAATAAGGATGTTACATTAG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9DBC2C3" w14:textId="77777777" w:rsidR="00AF6B6E" w:rsidRDefault="00000000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609</w:t>
            </w:r>
          </w:p>
        </w:tc>
      </w:tr>
      <w:tr w:rsidR="00AF6B6E" w14:paraId="54D49674" w14:textId="77777777"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34F45D73" w14:textId="77777777" w:rsidR="00AF6B6E" w:rsidRDefault="00000000">
            <w:pPr>
              <w:widowControl/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i/>
                <w:iCs/>
                <w:color w:val="000000" w:themeColor="text1"/>
                <w:sz w:val="24"/>
                <w:szCs w:val="24"/>
              </w:rPr>
              <w:t>rmpA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14:paraId="1DB1CD89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  <w:t>rmpA2-R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</w:tcPr>
          <w:p w14:paraId="4926C28E" w14:textId="77777777" w:rsidR="00AF6B6E" w:rsidRDefault="00000000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sz w:val="24"/>
                <w:szCs w:val="24"/>
              </w:rPr>
              <w:t>TTTGATGTGCACCATTTTTC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6F02ADDB" w14:textId="77777777" w:rsidR="00AF6B6E" w:rsidRDefault="00AF6B6E">
            <w:pPr>
              <w:widowControl/>
              <w:rPr>
                <w:rFonts w:ascii="Times New Roman" w:eastAsia="標楷體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A9CCF8E" w14:textId="7CA3A351" w:rsidR="00AF6B6E" w:rsidRPr="00E44705" w:rsidRDefault="00000000">
      <w:pPr>
        <w:rPr>
          <w:rFonts w:ascii="Times New Roman" w:hAnsi="Times New Roman" w:cs="Times New Roman"/>
          <w:sz w:val="24"/>
          <w:szCs w:val="24"/>
        </w:rPr>
      </w:pPr>
      <w:r>
        <w:br/>
      </w:r>
      <w:r w:rsidRPr="00E44705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Pr="00E44705">
        <w:rPr>
          <w:rFonts w:ascii="Times New Roman" w:hAnsi="Times New Roman" w:cs="Times New Roman"/>
          <w:sz w:val="24"/>
          <w:szCs w:val="24"/>
        </w:rPr>
        <w:br/>
      </w:r>
      <w:bookmarkStart w:id="1" w:name="R30"/>
      <w:bookmarkEnd w:id="1"/>
      <w:r w:rsidRPr="00E44705">
        <w:rPr>
          <w:rFonts w:ascii="Times New Roman" w:hAnsi="Times New Roman" w:cs="Times New Roman"/>
          <w:sz w:val="24"/>
          <w:szCs w:val="24"/>
        </w:rPr>
        <w:t xml:space="preserve">30. </w:t>
      </w:r>
      <w:bookmarkStart w:id="2" w:name="70e46824-73d0-4d00-aafd-6ba7291c7737"/>
      <w:bookmarkStart w:id="3" w:name="7dfd91a2-fb75-49fe-a170-72044ed14ff7"/>
      <w:bookmarkEnd w:id="2"/>
      <w:bookmarkEnd w:id="3"/>
      <w:r w:rsidRPr="00E44705">
        <w:rPr>
          <w:rFonts w:ascii="Times New Roman" w:hAnsi="Times New Roman" w:cs="Times New Roman"/>
          <w:sz w:val="24"/>
          <w:szCs w:val="24"/>
        </w:rPr>
        <w:t xml:space="preserve">Zhang </w:t>
      </w:r>
      <w:bookmarkStart w:id="4" w:name="92d10f03-3282-4f2a-abb9-fa65e57c5779"/>
      <w:bookmarkEnd w:id="4"/>
      <w:r w:rsidRPr="00E44705">
        <w:rPr>
          <w:rFonts w:ascii="Times New Roman" w:hAnsi="Times New Roman" w:cs="Times New Roman"/>
          <w:sz w:val="24"/>
          <w:szCs w:val="24"/>
        </w:rPr>
        <w:t xml:space="preserve">S, </w:t>
      </w:r>
      <w:bookmarkStart w:id="5" w:name="9c77e8d0-6eff-43fe-b473-82a057a2dec8"/>
      <w:bookmarkStart w:id="6" w:name="33408735-030f-4b0d-991e-4bd604b96dda"/>
      <w:bookmarkEnd w:id="5"/>
      <w:bookmarkEnd w:id="6"/>
      <w:r w:rsidRPr="00E44705">
        <w:rPr>
          <w:rFonts w:ascii="Times New Roman" w:hAnsi="Times New Roman" w:cs="Times New Roman"/>
          <w:sz w:val="24"/>
          <w:szCs w:val="24"/>
        </w:rPr>
        <w:t xml:space="preserve">Yang </w:t>
      </w:r>
      <w:bookmarkStart w:id="7" w:name="cbc3ea59-79e2-46f8-bec3-da8e46d76ad8"/>
      <w:bookmarkEnd w:id="7"/>
      <w:r w:rsidRPr="00E44705">
        <w:rPr>
          <w:rFonts w:ascii="Times New Roman" w:hAnsi="Times New Roman" w:cs="Times New Roman"/>
          <w:sz w:val="24"/>
          <w:szCs w:val="24"/>
        </w:rPr>
        <w:t xml:space="preserve">G, </w:t>
      </w:r>
      <w:bookmarkStart w:id="8" w:name="578c36dc-b685-49dc-b602-a9cef84ac670"/>
      <w:bookmarkStart w:id="9" w:name="b06fb410-a4dc-4e14-af0a-1b7979eefb99"/>
      <w:bookmarkEnd w:id="8"/>
      <w:bookmarkEnd w:id="9"/>
      <w:r w:rsidRPr="00E44705">
        <w:rPr>
          <w:rFonts w:ascii="Times New Roman" w:hAnsi="Times New Roman" w:cs="Times New Roman"/>
          <w:sz w:val="24"/>
          <w:szCs w:val="24"/>
        </w:rPr>
        <w:t xml:space="preserve">Ye </w:t>
      </w:r>
      <w:bookmarkStart w:id="10" w:name="d8d59036-2010-4188-813f-769af750fa17"/>
      <w:bookmarkEnd w:id="10"/>
      <w:r w:rsidRPr="00E44705">
        <w:rPr>
          <w:rFonts w:ascii="Times New Roman" w:hAnsi="Times New Roman" w:cs="Times New Roman"/>
          <w:sz w:val="24"/>
          <w:szCs w:val="24"/>
        </w:rPr>
        <w:t xml:space="preserve">Q, </w:t>
      </w:r>
      <w:bookmarkStart w:id="11" w:name="54466d06-b64c-423c-b3cd-51d18d1284e1"/>
      <w:bookmarkStart w:id="12" w:name="304454eb-627c-4ef8-b12f-f6ce8e3b675e"/>
      <w:bookmarkEnd w:id="11"/>
      <w:bookmarkEnd w:id="12"/>
      <w:r w:rsidRPr="00E44705">
        <w:rPr>
          <w:rFonts w:ascii="Times New Roman" w:hAnsi="Times New Roman" w:cs="Times New Roman"/>
          <w:sz w:val="24"/>
          <w:szCs w:val="24"/>
        </w:rPr>
        <w:t xml:space="preserve">Wu </w:t>
      </w:r>
      <w:bookmarkStart w:id="13" w:name="3c109936-7215-4920-a7e5-de963bde2ad4"/>
      <w:bookmarkEnd w:id="13"/>
      <w:r w:rsidRPr="00E44705">
        <w:rPr>
          <w:rFonts w:ascii="Times New Roman" w:hAnsi="Times New Roman" w:cs="Times New Roman"/>
          <w:sz w:val="24"/>
          <w:szCs w:val="24"/>
        </w:rPr>
        <w:t xml:space="preserve">Q, </w:t>
      </w:r>
      <w:bookmarkStart w:id="14" w:name="f095c8ba-5ec2-4dc7-8ce2-830640ae2018"/>
      <w:bookmarkStart w:id="15" w:name="cf9b8e2d-6d6a-4226-8eba-45c107f888dd"/>
      <w:bookmarkEnd w:id="14"/>
      <w:bookmarkEnd w:id="15"/>
      <w:r w:rsidRPr="00E44705">
        <w:rPr>
          <w:rFonts w:ascii="Times New Roman" w:hAnsi="Times New Roman" w:cs="Times New Roman"/>
          <w:sz w:val="24"/>
          <w:szCs w:val="24"/>
        </w:rPr>
        <w:t xml:space="preserve">Zhang </w:t>
      </w:r>
      <w:bookmarkStart w:id="16" w:name="c08ca457-3657-414a-95f4-d0d4c12e126d"/>
      <w:bookmarkEnd w:id="16"/>
      <w:r w:rsidRPr="00E44705">
        <w:rPr>
          <w:rFonts w:ascii="Times New Roman" w:hAnsi="Times New Roman" w:cs="Times New Roman"/>
          <w:sz w:val="24"/>
          <w:szCs w:val="24"/>
        </w:rPr>
        <w:t xml:space="preserve">J, </w:t>
      </w:r>
      <w:bookmarkStart w:id="17" w:name="acc44a73-f544-4fa2-9f77-b6f02d29f879"/>
      <w:bookmarkStart w:id="18" w:name="9c4a6d16-be2c-471c-8b7d-3ecd1c86a994"/>
      <w:bookmarkEnd w:id="17"/>
      <w:bookmarkEnd w:id="18"/>
      <w:r w:rsidRPr="00E44705">
        <w:rPr>
          <w:rFonts w:ascii="Times New Roman" w:hAnsi="Times New Roman" w:cs="Times New Roman"/>
          <w:sz w:val="24"/>
          <w:szCs w:val="24"/>
        </w:rPr>
        <w:t xml:space="preserve">Huang </w:t>
      </w:r>
      <w:bookmarkStart w:id="19" w:name="ccb180df-e315-4803-bce0-0c324e150973"/>
      <w:bookmarkEnd w:id="19"/>
      <w:r w:rsidRPr="00E44705">
        <w:rPr>
          <w:rFonts w:ascii="Times New Roman" w:hAnsi="Times New Roman" w:cs="Times New Roman"/>
          <w:sz w:val="24"/>
          <w:szCs w:val="24"/>
        </w:rPr>
        <w:t xml:space="preserve">Y. </w:t>
      </w:r>
      <w:bookmarkStart w:id="20" w:name="a167e07f-f33c-4832-9f09-f813b4794ffd"/>
      <w:bookmarkEnd w:id="20"/>
      <w:r w:rsidRPr="00E44705">
        <w:rPr>
          <w:rFonts w:ascii="Times New Roman" w:hAnsi="Times New Roman" w:cs="Times New Roman"/>
          <w:sz w:val="24"/>
          <w:szCs w:val="24"/>
        </w:rPr>
        <w:t xml:space="preserve">2018. </w:t>
      </w:r>
      <w:bookmarkStart w:id="21" w:name="ecc04494-c547-44b2-a1a3-75ddab2d0441"/>
      <w:bookmarkEnd w:id="21"/>
      <w:r w:rsidRPr="00E44705">
        <w:rPr>
          <w:rFonts w:ascii="Times New Roman" w:hAnsi="Times New Roman" w:cs="Times New Roman"/>
          <w:sz w:val="24"/>
          <w:szCs w:val="24"/>
        </w:rPr>
        <w:t xml:space="preserve">Phenotypic and </w:t>
      </w:r>
      <w:bookmarkStart w:id="22" w:name="4b1b0a6b-b79a-49a9-bcdd-dc5158b71671"/>
      <w:bookmarkEnd w:id="22"/>
      <w:r w:rsidRPr="00E44705">
        <w:rPr>
          <w:rFonts w:ascii="Times New Roman" w:hAnsi="Times New Roman" w:cs="Times New Roman"/>
          <w:sz w:val="24"/>
          <w:szCs w:val="24"/>
        </w:rPr>
        <w:t xml:space="preserve">genotypic </w:t>
      </w:r>
      <w:proofErr w:type="spellStart"/>
      <w:r w:rsidRPr="00E44705">
        <w:rPr>
          <w:rFonts w:ascii="Times New Roman" w:hAnsi="Times New Roman" w:cs="Times New Roman"/>
          <w:sz w:val="24"/>
          <w:szCs w:val="24"/>
        </w:rPr>
        <w:t>characte</w:t>
      </w:r>
      <w:bookmarkStart w:id="23" w:name="90628b22-5fd8-4c47-9177-68d7b3392537"/>
      <w:bookmarkEnd w:id="23"/>
      <w:r w:rsidRPr="00E44705">
        <w:rPr>
          <w:rFonts w:ascii="Times New Roman" w:hAnsi="Times New Roman" w:cs="Times New Roman"/>
          <w:sz w:val="24"/>
          <w:szCs w:val="24"/>
        </w:rPr>
        <w:t>Genotypic</w:t>
      </w:r>
      <w:proofErr w:type="spellEnd"/>
      <w:r w:rsidRPr="00E44705">
        <w:rPr>
          <w:rFonts w:ascii="Times New Roman" w:hAnsi="Times New Roman" w:cs="Times New Roman"/>
          <w:sz w:val="24"/>
          <w:szCs w:val="24"/>
        </w:rPr>
        <w:t xml:space="preserve"> Characterization of </w:t>
      </w:r>
      <w:bookmarkStart w:id="24" w:name="11b17fe1-d0bd-4906-a737-b7b264dbd8ab"/>
      <w:bookmarkEnd w:id="24"/>
      <w:r w:rsidRPr="00E44705">
        <w:rPr>
          <w:rStyle w:val="Emphasis"/>
          <w:rFonts w:ascii="Times New Roman" w:hAnsi="Times New Roman" w:cs="Times New Roman"/>
          <w:sz w:val="24"/>
          <w:szCs w:val="24"/>
        </w:rPr>
        <w:t>Klebsiella pneumoniae</w:t>
      </w:r>
      <w:r w:rsidRPr="00E44705"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a0e180d9-1bc0-40c5-bb22-5a617001370f"/>
      <w:bookmarkEnd w:id="25"/>
      <w:r w:rsidRPr="00E44705">
        <w:rPr>
          <w:rFonts w:ascii="Times New Roman" w:hAnsi="Times New Roman" w:cs="Times New Roman"/>
          <w:sz w:val="24"/>
          <w:szCs w:val="24"/>
        </w:rPr>
        <w:t xml:space="preserve">isolated from retail </w:t>
      </w:r>
      <w:proofErr w:type="spellStart"/>
      <w:r w:rsidRPr="00E44705">
        <w:rPr>
          <w:rFonts w:ascii="Times New Roman" w:hAnsi="Times New Roman" w:cs="Times New Roman"/>
          <w:sz w:val="24"/>
          <w:szCs w:val="24"/>
        </w:rPr>
        <w:t>foo</w:t>
      </w:r>
      <w:bookmarkStart w:id="26" w:name="fa3aea08-cb52-4fdf-8549-00797d500684"/>
      <w:bookmarkEnd w:id="26"/>
      <w:r w:rsidRPr="00E44705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E44705">
        <w:rPr>
          <w:rFonts w:ascii="Times New Roman" w:hAnsi="Times New Roman" w:cs="Times New Roman"/>
          <w:sz w:val="24"/>
          <w:szCs w:val="24"/>
        </w:rPr>
        <w:t xml:space="preserve"> From Retail Foods in China. </w:t>
      </w:r>
      <w:bookmarkStart w:id="27" w:name="be04ea1d-4efd-4ccf-89cb-5a7cd7517618"/>
      <w:bookmarkEnd w:id="27"/>
      <w:r w:rsidRPr="00E44705">
        <w:rPr>
          <w:rFonts w:ascii="Times New Roman" w:hAnsi="Times New Roman" w:cs="Times New Roman"/>
          <w:sz w:val="24"/>
          <w:szCs w:val="24"/>
        </w:rPr>
        <w:t xml:space="preserve">Front </w:t>
      </w:r>
      <w:proofErr w:type="spellStart"/>
      <w:r w:rsidRPr="00E44705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E44705">
        <w:rPr>
          <w:rFonts w:ascii="Times New Roman" w:hAnsi="Times New Roman" w:cs="Times New Roman"/>
          <w:sz w:val="24"/>
          <w:szCs w:val="24"/>
        </w:rPr>
        <w:t xml:space="preserve"> </w:t>
      </w:r>
      <w:bookmarkStart w:id="28" w:name="b46b7392-6d52-4def-bea7-6be3c3a22b6c"/>
      <w:bookmarkEnd w:id="28"/>
      <w:r w:rsidRPr="00E44705">
        <w:rPr>
          <w:rFonts w:ascii="Times New Roman" w:hAnsi="Times New Roman" w:cs="Times New Roman"/>
          <w:sz w:val="24"/>
          <w:szCs w:val="24"/>
        </w:rPr>
        <w:t>9:</w:t>
      </w:r>
      <w:bookmarkStart w:id="29" w:name="51d4c745-116a-4ad2-a65c-69f9b8b3a40b"/>
      <w:bookmarkEnd w:id="29"/>
      <w:r w:rsidRPr="00E44705">
        <w:rPr>
          <w:rFonts w:ascii="Times New Roman" w:hAnsi="Times New Roman" w:cs="Times New Roman"/>
          <w:sz w:val="24"/>
          <w:szCs w:val="24"/>
        </w:rPr>
        <w:t xml:space="preserve">289. </w:t>
      </w:r>
      <w:hyperlink r:id="rId5">
        <w:bookmarkStart w:id="30" w:name="396da515-a686-4956-ba45-53547b2cf96b"/>
        <w:bookmarkEnd w:id="30"/>
        <w:r w:rsidRPr="00E4470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micb.2018.00289</w:t>
        </w:r>
      </w:hyperlink>
    </w:p>
    <w:p w14:paraId="6CD37E9B" w14:textId="77777777" w:rsidR="00AF6B6E" w:rsidRPr="00E44705" w:rsidRDefault="00AF6B6E">
      <w:pPr>
        <w:rPr>
          <w:rFonts w:ascii="Times New Roman" w:hAnsi="Times New Roman" w:cs="Times New Roman"/>
          <w:sz w:val="24"/>
          <w:szCs w:val="24"/>
        </w:rPr>
      </w:pPr>
    </w:p>
    <w:p w14:paraId="08AD029D" w14:textId="77777777" w:rsidR="00AF6B6E" w:rsidRDefault="00000000">
      <w:pPr>
        <w:pStyle w:val="BodyText"/>
      </w:pPr>
      <w:bookmarkStart w:id="31" w:name="R31"/>
      <w:bookmarkStart w:id="32" w:name="34a8f126-6273-44ee-a6b6-5846105d43d8"/>
      <w:bookmarkEnd w:id="31"/>
      <w:bookmarkEnd w:id="32"/>
      <w:r w:rsidRPr="00E44705">
        <w:rPr>
          <w:rFonts w:ascii="Times New Roman" w:hAnsi="Times New Roman"/>
          <w:sz w:val="24"/>
          <w:szCs w:val="24"/>
        </w:rPr>
        <w:t xml:space="preserve">31. </w:t>
      </w:r>
      <w:bookmarkStart w:id="33" w:name="e09a6fab-5b2d-4f7b-b4e6-db491b6e0216"/>
      <w:bookmarkStart w:id="34" w:name="a492ded8-f168-404a-a41a-fa25cb9954eb"/>
      <w:bookmarkEnd w:id="33"/>
      <w:bookmarkEnd w:id="34"/>
      <w:r w:rsidRPr="00E44705">
        <w:rPr>
          <w:rFonts w:ascii="Times New Roman" w:hAnsi="Times New Roman"/>
          <w:sz w:val="24"/>
          <w:szCs w:val="24"/>
        </w:rPr>
        <w:t xml:space="preserve">Pan </w:t>
      </w:r>
      <w:bookmarkStart w:id="35" w:name="224bcd21-4034-4849-8e18-d458099cb93d"/>
      <w:bookmarkEnd w:id="35"/>
      <w:r w:rsidRPr="00E44705">
        <w:rPr>
          <w:rFonts w:ascii="Times New Roman" w:hAnsi="Times New Roman"/>
          <w:sz w:val="24"/>
          <w:szCs w:val="24"/>
        </w:rPr>
        <w:t xml:space="preserve">YJ, </w:t>
      </w:r>
      <w:bookmarkStart w:id="36" w:name="e6f59fb9-a2ed-4f33-a02d-80abda827a42"/>
      <w:bookmarkStart w:id="37" w:name="a9154d31-12b6-42fc-9a94-63c6edc769ab"/>
      <w:bookmarkEnd w:id="36"/>
      <w:bookmarkEnd w:id="37"/>
      <w:r w:rsidRPr="00E44705">
        <w:rPr>
          <w:rFonts w:ascii="Times New Roman" w:hAnsi="Times New Roman"/>
          <w:sz w:val="24"/>
          <w:szCs w:val="24"/>
        </w:rPr>
        <w:t xml:space="preserve">Lin </w:t>
      </w:r>
      <w:bookmarkStart w:id="38" w:name="c4b89e8a-a2c2-40d7-8b5f-d13bc549aa70"/>
      <w:bookmarkEnd w:id="38"/>
      <w:r w:rsidRPr="00E44705">
        <w:rPr>
          <w:rFonts w:ascii="Times New Roman" w:hAnsi="Times New Roman"/>
          <w:sz w:val="24"/>
          <w:szCs w:val="24"/>
        </w:rPr>
        <w:t xml:space="preserve">TL, </w:t>
      </w:r>
      <w:bookmarkStart w:id="39" w:name="41900270-b0ac-4837-89a1-b7ab591b6c51"/>
      <w:bookmarkStart w:id="40" w:name="2e58916c-14c4-4f3e-b5f4-dc9bc8612429"/>
      <w:bookmarkEnd w:id="39"/>
      <w:bookmarkEnd w:id="40"/>
      <w:r w:rsidRPr="00E44705">
        <w:rPr>
          <w:rFonts w:ascii="Times New Roman" w:hAnsi="Times New Roman"/>
          <w:sz w:val="24"/>
          <w:szCs w:val="24"/>
        </w:rPr>
        <w:t xml:space="preserve">Lin </w:t>
      </w:r>
      <w:bookmarkStart w:id="41" w:name="d14ca95c-6d4e-4d4c-80d8-962691a6c335"/>
      <w:bookmarkEnd w:id="41"/>
      <w:r w:rsidRPr="00E44705">
        <w:rPr>
          <w:rFonts w:ascii="Times New Roman" w:hAnsi="Times New Roman"/>
          <w:sz w:val="24"/>
          <w:szCs w:val="24"/>
        </w:rPr>
        <w:t xml:space="preserve">YT, </w:t>
      </w:r>
      <w:bookmarkStart w:id="42" w:name="ee72bbbb-0e80-430e-9c6b-f32c50207e81"/>
      <w:bookmarkStart w:id="43" w:name="00f2c5da-3222-4ef1-a09a-11e43635b632"/>
      <w:bookmarkEnd w:id="42"/>
      <w:bookmarkEnd w:id="43"/>
      <w:r w:rsidRPr="00E44705">
        <w:rPr>
          <w:rFonts w:ascii="Times New Roman" w:hAnsi="Times New Roman"/>
          <w:sz w:val="24"/>
          <w:szCs w:val="24"/>
        </w:rPr>
        <w:t xml:space="preserve">Su </w:t>
      </w:r>
      <w:bookmarkStart w:id="44" w:name="b2e8df5e-6688-4b99-a26c-df8b291f10e9"/>
      <w:bookmarkEnd w:id="44"/>
      <w:r w:rsidRPr="00E44705">
        <w:rPr>
          <w:rFonts w:ascii="Times New Roman" w:hAnsi="Times New Roman"/>
          <w:sz w:val="24"/>
          <w:szCs w:val="24"/>
        </w:rPr>
        <w:t xml:space="preserve">PA, </w:t>
      </w:r>
      <w:bookmarkStart w:id="45" w:name="cad6f8e5-8517-415d-af08-3945d2cffdb9"/>
      <w:bookmarkStart w:id="46" w:name="f5ef7066-dfc9-4d36-aa42-353770137cc1"/>
      <w:bookmarkEnd w:id="45"/>
      <w:bookmarkEnd w:id="46"/>
      <w:r w:rsidRPr="00E44705">
        <w:rPr>
          <w:rFonts w:ascii="Times New Roman" w:hAnsi="Times New Roman"/>
          <w:sz w:val="24"/>
          <w:szCs w:val="24"/>
        </w:rPr>
        <w:t xml:space="preserve">Chen </w:t>
      </w:r>
      <w:bookmarkStart w:id="47" w:name="26378e52-6daa-4ef7-9e9a-879995997118"/>
      <w:bookmarkEnd w:id="47"/>
      <w:r w:rsidRPr="00E44705">
        <w:rPr>
          <w:rFonts w:ascii="Times New Roman" w:hAnsi="Times New Roman"/>
          <w:sz w:val="24"/>
          <w:szCs w:val="24"/>
        </w:rPr>
        <w:t xml:space="preserve">CT, </w:t>
      </w:r>
      <w:bookmarkStart w:id="48" w:name="018c0a97-afcb-497b-837f-d09447de4d29"/>
      <w:bookmarkStart w:id="49" w:name="eaebbbb7-cf8f-4ff3-ab15-8f6d27731c78"/>
      <w:bookmarkEnd w:id="48"/>
      <w:bookmarkEnd w:id="49"/>
      <w:r w:rsidRPr="00E44705">
        <w:rPr>
          <w:rFonts w:ascii="Times New Roman" w:hAnsi="Times New Roman"/>
          <w:sz w:val="24"/>
          <w:szCs w:val="24"/>
        </w:rPr>
        <w:t xml:space="preserve">Hsieh </w:t>
      </w:r>
      <w:bookmarkStart w:id="50" w:name="1de8299d-f903-4dd7-b653-30f54caaf44c"/>
      <w:bookmarkEnd w:id="50"/>
      <w:r w:rsidRPr="00E44705">
        <w:rPr>
          <w:rFonts w:ascii="Times New Roman" w:hAnsi="Times New Roman"/>
          <w:sz w:val="24"/>
          <w:szCs w:val="24"/>
        </w:rPr>
        <w:t xml:space="preserve">PF, </w:t>
      </w:r>
      <w:bookmarkStart w:id="51" w:name="54f546f1-4bd8-455a-b95e-9b3707ae8a24"/>
      <w:bookmarkStart w:id="52" w:name="0f40ecc1-411a-4930-8b85-edfe9167c29b"/>
      <w:bookmarkEnd w:id="51"/>
      <w:bookmarkEnd w:id="52"/>
      <w:r w:rsidRPr="00E44705">
        <w:rPr>
          <w:rFonts w:ascii="Times New Roman" w:hAnsi="Times New Roman"/>
          <w:sz w:val="24"/>
          <w:szCs w:val="24"/>
        </w:rPr>
        <w:t xml:space="preserve">Hsu </w:t>
      </w:r>
      <w:bookmarkStart w:id="53" w:name="d72ef67f-27e7-43b2-84c8-e63025a59a03"/>
      <w:bookmarkEnd w:id="53"/>
      <w:r w:rsidRPr="00E44705">
        <w:rPr>
          <w:rFonts w:ascii="Times New Roman" w:hAnsi="Times New Roman"/>
          <w:sz w:val="24"/>
          <w:szCs w:val="24"/>
        </w:rPr>
        <w:t xml:space="preserve">CR, </w:t>
      </w:r>
      <w:bookmarkStart w:id="54" w:name="76f2cddd-1298-4b2b-b2ab-16e060f0b861"/>
      <w:bookmarkStart w:id="55" w:name="e87e8ddf-f334-4785-8890-a269f4207d69"/>
      <w:bookmarkEnd w:id="54"/>
      <w:bookmarkEnd w:id="55"/>
      <w:r w:rsidRPr="00E44705">
        <w:rPr>
          <w:rFonts w:ascii="Times New Roman" w:hAnsi="Times New Roman"/>
          <w:sz w:val="24"/>
          <w:szCs w:val="24"/>
        </w:rPr>
        <w:t xml:space="preserve">Chen </w:t>
      </w:r>
      <w:bookmarkStart w:id="56" w:name="378f8350-74a9-406f-becc-78140c549f36"/>
      <w:bookmarkEnd w:id="56"/>
      <w:r w:rsidRPr="00E44705">
        <w:rPr>
          <w:rFonts w:ascii="Times New Roman" w:hAnsi="Times New Roman"/>
          <w:sz w:val="24"/>
          <w:szCs w:val="24"/>
        </w:rPr>
        <w:t xml:space="preserve">CC, </w:t>
      </w:r>
      <w:bookmarkStart w:id="57" w:name="7850ceea-ec2d-473f-ba5b-5f202feddac1"/>
      <w:bookmarkStart w:id="58" w:name="8f144372-3ff6-4e30-beb1-ca07cd316cfd"/>
      <w:bookmarkEnd w:id="57"/>
      <w:bookmarkEnd w:id="58"/>
      <w:r w:rsidRPr="00E44705">
        <w:rPr>
          <w:rFonts w:ascii="Times New Roman" w:hAnsi="Times New Roman"/>
          <w:sz w:val="24"/>
          <w:szCs w:val="24"/>
        </w:rPr>
        <w:t xml:space="preserve">Hsieh </w:t>
      </w:r>
      <w:bookmarkStart w:id="59" w:name="2f771060-120e-421b-a2a8-17a6cfe66701"/>
      <w:bookmarkEnd w:id="59"/>
      <w:r w:rsidRPr="00E44705">
        <w:rPr>
          <w:rFonts w:ascii="Times New Roman" w:hAnsi="Times New Roman"/>
          <w:sz w:val="24"/>
          <w:szCs w:val="24"/>
        </w:rPr>
        <w:t xml:space="preserve">YC, </w:t>
      </w:r>
      <w:bookmarkStart w:id="60" w:name="8eaa1624-7368-4156-a9d3-efe7b2c26b0c"/>
      <w:bookmarkStart w:id="61" w:name="90d61b92-9836-40e3-bf18-a78de00e5b2c"/>
      <w:bookmarkEnd w:id="60"/>
      <w:bookmarkEnd w:id="61"/>
      <w:r w:rsidRPr="00E44705">
        <w:rPr>
          <w:rFonts w:ascii="Times New Roman" w:hAnsi="Times New Roman"/>
          <w:sz w:val="24"/>
          <w:szCs w:val="24"/>
        </w:rPr>
        <w:t xml:space="preserve">Wang </w:t>
      </w:r>
      <w:bookmarkStart w:id="62" w:name="0aca97f1-db25-4a53-bb77-2a7614ab57d7"/>
      <w:bookmarkEnd w:id="62"/>
      <w:r w:rsidRPr="00E44705">
        <w:rPr>
          <w:rFonts w:ascii="Times New Roman" w:hAnsi="Times New Roman"/>
          <w:sz w:val="24"/>
          <w:szCs w:val="24"/>
        </w:rPr>
        <w:t xml:space="preserve">JT. </w:t>
      </w:r>
      <w:bookmarkStart w:id="63" w:name="c7707d50-0626-4e51-a56c-03d7fc54534c"/>
      <w:bookmarkEnd w:id="63"/>
      <w:r w:rsidRPr="00E44705">
        <w:rPr>
          <w:rFonts w:ascii="Times New Roman" w:hAnsi="Times New Roman"/>
          <w:sz w:val="24"/>
          <w:szCs w:val="24"/>
        </w:rPr>
        <w:t xml:space="preserve">2015. </w:t>
      </w:r>
      <w:bookmarkStart w:id="64" w:name="41f1b612-e86a-4538-84c1-23f2bfe4cab0"/>
      <w:bookmarkEnd w:id="64"/>
      <w:r w:rsidRPr="00E44705">
        <w:rPr>
          <w:rFonts w:ascii="Times New Roman" w:hAnsi="Times New Roman"/>
          <w:sz w:val="24"/>
          <w:szCs w:val="24"/>
        </w:rPr>
        <w:t xml:space="preserve">Identification of capsular types in carbapenem-resistant </w:t>
      </w:r>
      <w:bookmarkStart w:id="65" w:name="e2c4612e-7271-424e-a78b-28c6989e1420"/>
      <w:bookmarkEnd w:id="65"/>
      <w:r w:rsidRPr="00E44705">
        <w:rPr>
          <w:rStyle w:val="Emphasis"/>
          <w:rFonts w:ascii="Times New Roman" w:hAnsi="Times New Roman"/>
          <w:sz w:val="24"/>
          <w:szCs w:val="24"/>
        </w:rPr>
        <w:t>Klebsiella pneumoniae</w:t>
      </w:r>
      <w:r w:rsidRPr="00E44705">
        <w:rPr>
          <w:rFonts w:ascii="Times New Roman" w:hAnsi="Times New Roman"/>
          <w:sz w:val="24"/>
          <w:szCs w:val="24"/>
        </w:rPr>
        <w:t xml:space="preserve"> strains by </w:t>
      </w:r>
      <w:proofErr w:type="spellStart"/>
      <w:r w:rsidRPr="00E44705">
        <w:rPr>
          <w:rFonts w:ascii="Times New Roman" w:hAnsi="Times New Roman"/>
          <w:sz w:val="24"/>
          <w:szCs w:val="24"/>
        </w:rPr>
        <w:t>wzc</w:t>
      </w:r>
      <w:proofErr w:type="spellEnd"/>
      <w:r w:rsidRPr="00E44705">
        <w:rPr>
          <w:rFonts w:ascii="Times New Roman" w:hAnsi="Times New Roman"/>
          <w:sz w:val="24"/>
          <w:szCs w:val="24"/>
        </w:rPr>
        <w:t xml:space="preserve"> sequencing and implications for capsule depolymerase treatment. </w:t>
      </w:r>
      <w:bookmarkStart w:id="66" w:name="05573c04-3df3-4bd8-be44-4eb0eb201bf2"/>
      <w:bookmarkEnd w:id="66"/>
      <w:proofErr w:type="spellStart"/>
      <w:r w:rsidRPr="00E44705">
        <w:rPr>
          <w:rFonts w:ascii="Times New Roman" w:hAnsi="Times New Roman"/>
          <w:sz w:val="24"/>
          <w:szCs w:val="24"/>
        </w:rPr>
        <w:t>Antimicrob</w:t>
      </w:r>
      <w:proofErr w:type="spellEnd"/>
      <w:r w:rsidRPr="00E44705">
        <w:rPr>
          <w:rFonts w:ascii="Times New Roman" w:hAnsi="Times New Roman"/>
          <w:sz w:val="24"/>
          <w:szCs w:val="24"/>
        </w:rPr>
        <w:t xml:space="preserve"> Agents </w:t>
      </w:r>
      <w:proofErr w:type="spellStart"/>
      <w:r w:rsidRPr="00E44705">
        <w:rPr>
          <w:rFonts w:ascii="Times New Roman" w:hAnsi="Times New Roman"/>
          <w:sz w:val="24"/>
          <w:szCs w:val="24"/>
        </w:rPr>
        <w:t>Chemother</w:t>
      </w:r>
      <w:proofErr w:type="spellEnd"/>
      <w:r w:rsidRPr="00E44705">
        <w:rPr>
          <w:rFonts w:ascii="Times New Roman" w:hAnsi="Times New Roman"/>
          <w:sz w:val="24"/>
          <w:szCs w:val="24"/>
        </w:rPr>
        <w:t xml:space="preserve"> </w:t>
      </w:r>
      <w:bookmarkStart w:id="67" w:name="ba3ed492-92c6-4a5a-993a-131042be6218"/>
      <w:bookmarkEnd w:id="67"/>
      <w:r w:rsidRPr="00E44705">
        <w:rPr>
          <w:rFonts w:ascii="Times New Roman" w:hAnsi="Times New Roman"/>
          <w:sz w:val="24"/>
          <w:szCs w:val="24"/>
        </w:rPr>
        <w:t>59:</w:t>
      </w:r>
      <w:bookmarkStart w:id="68" w:name="d9667fe0-ba60-438f-a0f4-82c3cc764e33"/>
      <w:bookmarkEnd w:id="68"/>
      <w:r w:rsidRPr="00E44705">
        <w:rPr>
          <w:rFonts w:ascii="Times New Roman" w:hAnsi="Times New Roman"/>
          <w:sz w:val="24"/>
          <w:szCs w:val="24"/>
        </w:rPr>
        <w:t>1038–</w:t>
      </w:r>
      <w:bookmarkStart w:id="69" w:name="55933ce9-eabc-406e-b6da-76ca378bc4c2"/>
      <w:bookmarkEnd w:id="69"/>
      <w:r w:rsidRPr="00E44705">
        <w:rPr>
          <w:rFonts w:ascii="Times New Roman" w:hAnsi="Times New Roman"/>
          <w:sz w:val="24"/>
          <w:szCs w:val="24"/>
        </w:rPr>
        <w:t xml:space="preserve">1047. </w:t>
      </w:r>
      <w:hyperlink r:id="rId6">
        <w:bookmarkStart w:id="70" w:name="ee33a2c6-1074-46ba-a207-cd111bafcddb"/>
        <w:bookmarkEnd w:id="70"/>
        <w:r w:rsidRPr="00E44705">
          <w:rPr>
            <w:rStyle w:val="Hyperlink"/>
            <w:rFonts w:ascii="Times New Roman" w:hAnsi="Times New Roman"/>
            <w:sz w:val="24"/>
            <w:szCs w:val="24"/>
          </w:rPr>
          <w:t>https://doi.org/10.1128/AAC.03560-14</w:t>
        </w:r>
      </w:hyperlink>
    </w:p>
    <w:p w14:paraId="7049EFB6" w14:textId="77777777" w:rsidR="00AF6B6E" w:rsidRDefault="00AF6B6E">
      <w:pPr>
        <w:pStyle w:val="BodyText"/>
      </w:pPr>
    </w:p>
    <w:p w14:paraId="5F7E1F89" w14:textId="77777777" w:rsidR="00AF6B6E" w:rsidRDefault="00AF6B6E"/>
    <w:sectPr w:rsidR="00AF6B6E">
      <w:pgSz w:w="11906" w:h="16838"/>
      <w:pgMar w:top="1440" w:right="1800" w:bottom="1440" w:left="1800" w:header="0" w:footer="0" w:gutter="0"/>
      <w:cols w:space="720"/>
      <w:formProt w:val="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14ABA"/>
    <w:multiLevelType w:val="multilevel"/>
    <w:tmpl w:val="F1D6370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0513872"/>
    <w:multiLevelType w:val="multilevel"/>
    <w:tmpl w:val="54D2881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1C076AFF"/>
    <w:multiLevelType w:val="multilevel"/>
    <w:tmpl w:val="167C102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78B490B"/>
    <w:multiLevelType w:val="multilevel"/>
    <w:tmpl w:val="DC5684B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372E1D65"/>
    <w:multiLevelType w:val="multilevel"/>
    <w:tmpl w:val="C16AB3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44B21B10"/>
    <w:multiLevelType w:val="multilevel"/>
    <w:tmpl w:val="D27EA3B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4C6D4235"/>
    <w:multiLevelType w:val="multilevel"/>
    <w:tmpl w:val="389035C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53DB38E8"/>
    <w:multiLevelType w:val="multilevel"/>
    <w:tmpl w:val="A1C214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67631C66"/>
    <w:multiLevelType w:val="multilevel"/>
    <w:tmpl w:val="5058D03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74250C26"/>
    <w:multiLevelType w:val="multilevel"/>
    <w:tmpl w:val="8FD8C5D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D0B6E9C"/>
    <w:multiLevelType w:val="multilevel"/>
    <w:tmpl w:val="4E3AA0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663434621">
    <w:abstractNumId w:val="4"/>
  </w:num>
  <w:num w:numId="2" w16cid:durableId="55052563">
    <w:abstractNumId w:val="9"/>
  </w:num>
  <w:num w:numId="3" w16cid:durableId="704991115">
    <w:abstractNumId w:val="0"/>
  </w:num>
  <w:num w:numId="4" w16cid:durableId="1289357572">
    <w:abstractNumId w:val="1"/>
  </w:num>
  <w:num w:numId="5" w16cid:durableId="1944917054">
    <w:abstractNumId w:val="3"/>
  </w:num>
  <w:num w:numId="6" w16cid:durableId="1233925769">
    <w:abstractNumId w:val="7"/>
  </w:num>
  <w:num w:numId="7" w16cid:durableId="1910193880">
    <w:abstractNumId w:val="5"/>
  </w:num>
  <w:num w:numId="8" w16cid:durableId="1572034494">
    <w:abstractNumId w:val="10"/>
  </w:num>
  <w:num w:numId="9" w16cid:durableId="774403949">
    <w:abstractNumId w:val="2"/>
  </w:num>
  <w:num w:numId="10" w16cid:durableId="717507785">
    <w:abstractNumId w:val="8"/>
  </w:num>
  <w:num w:numId="11" w16cid:durableId="20548420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80"/>
  <w:autoHyphenation/>
  <w:hyphenationZone w:val="0"/>
  <w:characterSpacingControl w:val="doNotCompress"/>
  <w:compat>
    <w:doNotExpandShiftReturn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6E"/>
    <w:rsid w:val="00AF6B6E"/>
    <w:rsid w:val="00E44705"/>
    <w:rsid w:val="00E6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6CAE"/>
  <w15:docId w15:val="{57EC1BEF-1C31-4DC3-B596-150342C5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2F6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2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2F6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2F6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2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2F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2F6"/>
    <w:pPr>
      <w:keepNext/>
      <w:keepLines/>
      <w:spacing w:before="40"/>
      <w:ind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2F6"/>
    <w:pPr>
      <w:keepNext/>
      <w:keepLines/>
      <w:spacing w:before="40"/>
      <w:ind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2F6"/>
    <w:pPr>
      <w:keepNext/>
      <w:keepLines/>
      <w:spacing w:before="40"/>
      <w:ind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02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BA02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BA02F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A02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BA02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A02F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A0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A02F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A02F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BA02F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qFormat/>
    <w:rsid w:val="00BA02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BA02F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A02F6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A02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2F6"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2F6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A02F6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A02F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iPriority w:val="99"/>
    <w:unhideWhenUsed/>
    <w:rsid w:val="00BA02F6"/>
    <w:rPr>
      <w:color w:val="0000FF"/>
      <w:u w:val="single"/>
    </w:rPr>
  </w:style>
  <w:style w:type="character" w:customStyle="1" w:styleId="st1">
    <w:name w:val="st1"/>
    <w:basedOn w:val="DefaultParagraphFont"/>
    <w:qFormat/>
    <w:rsid w:val="00BA02F6"/>
  </w:style>
  <w:style w:type="character" w:styleId="CommentReference">
    <w:name w:val="annotation reference"/>
    <w:basedOn w:val="DefaultParagraphFont"/>
    <w:uiPriority w:val="99"/>
    <w:semiHidden/>
    <w:unhideWhenUsed/>
    <w:qFormat/>
    <w:rsid w:val="00BA02F6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A02F6"/>
    <w:rPr>
      <w:rFonts w:ascii="Tahoma" w:eastAsia="PMingLiU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A02F6"/>
    <w:rPr>
      <w:rFonts w:ascii="Tahoma" w:eastAsia="PMingLiU" w:hAnsi="Tahoma" w:cs="Tahoma"/>
      <w:b/>
      <w:bCs/>
      <w:sz w:val="16"/>
    </w:rPr>
  </w:style>
  <w:style w:type="character" w:styleId="Emphasis">
    <w:name w:val="Emphasis"/>
    <w:basedOn w:val="DefaultParagraphFont"/>
    <w:uiPriority w:val="20"/>
    <w:qFormat/>
    <w:rsid w:val="00BA02F6"/>
    <w:rPr>
      <w:i/>
      <w:iCs/>
    </w:rPr>
  </w:style>
  <w:style w:type="character" w:customStyle="1" w:styleId="ej-keyword">
    <w:name w:val="ej-keyword"/>
    <w:basedOn w:val="DefaultParagraphFont"/>
    <w:qFormat/>
    <w:rsid w:val="00BA02F6"/>
  </w:style>
  <w:style w:type="character" w:styleId="Strong">
    <w:name w:val="Strong"/>
    <w:basedOn w:val="DefaultParagraphFont"/>
    <w:uiPriority w:val="22"/>
    <w:qFormat/>
    <w:rsid w:val="00BA02F6"/>
    <w:rPr>
      <w:b/>
      <w:bCs/>
    </w:rPr>
  </w:style>
  <w:style w:type="character" w:customStyle="1" w:styleId="ls1">
    <w:name w:val="ls1"/>
    <w:basedOn w:val="DefaultParagraphFont"/>
    <w:qFormat/>
    <w:rsid w:val="00BA02F6"/>
  </w:style>
  <w:style w:type="character" w:customStyle="1" w:styleId="ws26">
    <w:name w:val="ws26"/>
    <w:basedOn w:val="DefaultParagraphFont"/>
    <w:qFormat/>
    <w:rsid w:val="00BA02F6"/>
  </w:style>
  <w:style w:type="character" w:customStyle="1" w:styleId="lsc">
    <w:name w:val="lsc"/>
    <w:basedOn w:val="DefaultParagraphFont"/>
    <w:qFormat/>
    <w:rsid w:val="00BA02F6"/>
  </w:style>
  <w:style w:type="character" w:customStyle="1" w:styleId="ws57">
    <w:name w:val="ws57"/>
    <w:basedOn w:val="DefaultParagraphFont"/>
    <w:qFormat/>
    <w:rsid w:val="00BA02F6"/>
  </w:style>
  <w:style w:type="character" w:customStyle="1" w:styleId="ws4">
    <w:name w:val="ws4"/>
    <w:basedOn w:val="DefaultParagraphFont"/>
    <w:qFormat/>
    <w:rsid w:val="00BA02F6"/>
  </w:style>
  <w:style w:type="character" w:customStyle="1" w:styleId="ls3">
    <w:name w:val="ls3"/>
    <w:basedOn w:val="DefaultParagraphFont"/>
    <w:qFormat/>
    <w:rsid w:val="00BA02F6"/>
  </w:style>
  <w:style w:type="character" w:customStyle="1" w:styleId="ls6">
    <w:name w:val="ls6"/>
    <w:basedOn w:val="DefaultParagraphFont"/>
    <w:qFormat/>
    <w:rsid w:val="00BA02F6"/>
  </w:style>
  <w:style w:type="character" w:customStyle="1" w:styleId="ff9">
    <w:name w:val="ff9"/>
    <w:basedOn w:val="DefaultParagraphFont"/>
    <w:qFormat/>
    <w:rsid w:val="00BA02F6"/>
  </w:style>
  <w:style w:type="character" w:customStyle="1" w:styleId="ff3">
    <w:name w:val="ff3"/>
    <w:basedOn w:val="DefaultParagraphFont"/>
    <w:qFormat/>
    <w:rsid w:val="00BA02F6"/>
  </w:style>
  <w:style w:type="character" w:customStyle="1" w:styleId="EndNoteBibliography">
    <w:name w:val="EndNote Bibliography 字元"/>
    <w:basedOn w:val="DefaultParagraphFont"/>
    <w:link w:val="EndNoteBibliography0"/>
    <w:qFormat/>
    <w:rsid w:val="00BA02F6"/>
    <w:rPr>
      <w:rFonts w:ascii="Calibri" w:hAnsi="Calibri" w:cs="Calibri"/>
      <w:sz w:val="22"/>
    </w:rPr>
  </w:style>
  <w:style w:type="character" w:customStyle="1" w:styleId="ClosingChar">
    <w:name w:val="Closing Char"/>
    <w:basedOn w:val="DefaultParagraphFont"/>
    <w:link w:val="Closing"/>
    <w:uiPriority w:val="99"/>
    <w:qFormat/>
    <w:rsid w:val="00BA02F6"/>
    <w:rPr>
      <w:rFonts w:ascii="標楷體" w:eastAsia="標楷體" w:hAnsi="標楷體"/>
      <w:color w:val="000000" w:themeColor="text1"/>
      <w:sz w:val="28"/>
      <w:szCs w:val="28"/>
    </w:rPr>
  </w:style>
  <w:style w:type="character" w:customStyle="1" w:styleId="EndNoteBibliographyTitle">
    <w:name w:val="EndNote Bibliography Title 字元"/>
    <w:basedOn w:val="DefaultParagraphFont"/>
    <w:link w:val="EndNoteBibliographyTitle0"/>
    <w:qFormat/>
    <w:rsid w:val="00BA02F6"/>
    <w:rPr>
      <w:rFonts w:ascii="Calibri" w:eastAsia="PMingLiU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BA02F6"/>
    <w:rPr>
      <w:rFonts w:ascii="Calibri" w:eastAsia="PMingLiU" w:hAnsi="Calibri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BA02F6"/>
    <w:rPr>
      <w:rFonts w:ascii="Calibri" w:eastAsia="PMingLiU" w:hAnsi="Calibri" w:cs="Times New Roman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BA02F6"/>
    <w:rPr>
      <w:b/>
      <w:bCs/>
      <w:i/>
      <w:iCs/>
      <w:spacing w:val="5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BA02F6"/>
    <w:rPr>
      <w:rFonts w:ascii="Segoe UI" w:eastAsia="PMingLiU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BA02F6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BA02F6"/>
    <w:rPr>
      <w:rFonts w:ascii="Calibri" w:eastAsia="PMingLiU" w:hAnsi="Calibri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02F6"/>
    <w:rPr>
      <w:color w:val="954F72" w:themeColor="followedHyperlink"/>
      <w:u w:val="single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BA02F6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A02F6"/>
    <w:rPr>
      <w:rFonts w:ascii="Calibri" w:eastAsia="PMingLiU" w:hAnsi="Calibri" w:cs="Times New Roman"/>
      <w:sz w:val="20"/>
      <w:szCs w:val="20"/>
    </w:rPr>
  </w:style>
  <w:style w:type="character" w:customStyle="1" w:styleId="1">
    <w:name w:val="雜湊標記1"/>
    <w:basedOn w:val="DefaultParagraphFont"/>
    <w:uiPriority w:val="99"/>
    <w:qFormat/>
    <w:rsid w:val="00BA02F6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qFormat/>
    <w:rsid w:val="00BA02F6"/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BA02F6"/>
    <w:rPr>
      <w:rFonts w:ascii="Calibri" w:eastAsia="PMingLiU" w:hAnsi="Calibri" w:cs="Times New Roman"/>
      <w:i/>
      <w:iCs/>
      <w:sz w:val="22"/>
    </w:rPr>
  </w:style>
  <w:style w:type="character" w:styleId="HTMLCite">
    <w:name w:val="HTML Cite"/>
    <w:basedOn w:val="DefaultParagraphFont"/>
    <w:uiPriority w:val="99"/>
    <w:semiHidden/>
    <w:unhideWhenUsed/>
    <w:qFormat/>
    <w:rsid w:val="00BA02F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qFormat/>
    <w:rsid w:val="00BA02F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qFormat/>
    <w:rsid w:val="00BA02F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BA02F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BA02F6"/>
    <w:rPr>
      <w:rFonts w:ascii="Consolas" w:eastAsia="PMingLiU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sid w:val="00BA02F6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BA02F6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qFormat/>
    <w:rsid w:val="00BA02F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A02F6"/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BA02F6"/>
    <w:rPr>
      <w:rFonts w:ascii="Consolas" w:eastAsia="PMingLiU" w:hAnsi="Consolas" w:cs="Times New Roman"/>
      <w:sz w:val="20"/>
      <w:szCs w:val="20"/>
    </w:rPr>
  </w:style>
  <w:style w:type="character" w:customStyle="1" w:styleId="10">
    <w:name w:val="提及1"/>
    <w:basedOn w:val="DefaultParagraphFont"/>
    <w:uiPriority w:val="99"/>
    <w:qFormat/>
    <w:rsid w:val="00BA02F6"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BA02F6"/>
    <w:rPr>
      <w:rFonts w:asciiTheme="majorHAnsi" w:eastAsiaTheme="majorEastAsia" w:hAnsiTheme="majorHAnsi" w:cstheme="majorBidi"/>
      <w:sz w:val="22"/>
      <w:szCs w:val="24"/>
      <w:shd w:val="clear" w:color="auto" w:fill="CCCCCC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A02F6"/>
  </w:style>
  <w:style w:type="character" w:styleId="PlaceholderText">
    <w:name w:val="Placeholder Text"/>
    <w:basedOn w:val="DefaultParagraphFont"/>
    <w:uiPriority w:val="99"/>
    <w:semiHidden/>
    <w:qFormat/>
    <w:rsid w:val="00BA02F6"/>
    <w:rPr>
      <w:color w:val="80808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BA02F6"/>
    <w:rPr>
      <w:rFonts w:ascii="Consolas" w:eastAsia="PMingLiU" w:hAnsi="Consolas" w:cs="Times New Roman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BA02F6"/>
    <w:rPr>
      <w:rFonts w:ascii="Calibri" w:eastAsia="PMingLiU" w:hAnsi="Calibri" w:cs="Times New Roman"/>
      <w:sz w:val="22"/>
    </w:rPr>
  </w:style>
  <w:style w:type="character" w:customStyle="1" w:styleId="11">
    <w:name w:val="智慧超連結1"/>
    <w:basedOn w:val="DefaultParagraphFont"/>
    <w:uiPriority w:val="99"/>
    <w:qFormat/>
    <w:rsid w:val="00BA02F6"/>
    <w:rPr>
      <w:u w:val="dotted"/>
    </w:rPr>
  </w:style>
  <w:style w:type="character" w:customStyle="1" w:styleId="12">
    <w:name w:val="智慧連結1"/>
    <w:basedOn w:val="DefaultParagraphFont"/>
    <w:uiPriority w:val="99"/>
    <w:qFormat/>
    <w:rsid w:val="00BA02F6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BA02F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A02F6"/>
    <w:rPr>
      <w:smallCaps/>
      <w:color w:val="5A5A5A" w:themeColor="text1" w:themeTint="A5"/>
    </w:rPr>
  </w:style>
  <w:style w:type="character" w:customStyle="1" w:styleId="13">
    <w:name w:val="未解析的提及1"/>
    <w:basedOn w:val="DefaultParagraphFont"/>
    <w:uiPriority w:val="99"/>
    <w:qFormat/>
    <w:rsid w:val="00BA02F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qFormat/>
    <w:rsid w:val="00BA02F6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BA02F6"/>
    <w:pPr>
      <w:spacing w:after="120"/>
    </w:pPr>
    <w:rPr>
      <w:rFonts w:ascii="Calibri" w:eastAsia="PMingLiU" w:hAnsi="Calibri" w:cs="Times New Roman"/>
    </w:rPr>
  </w:style>
  <w:style w:type="paragraph" w:styleId="List">
    <w:name w:val="List"/>
    <w:basedOn w:val="Normal"/>
    <w:uiPriority w:val="99"/>
    <w:semiHidden/>
    <w:unhideWhenUsed/>
    <w:rsid w:val="00BA02F6"/>
    <w:pPr>
      <w:ind w:left="360" w:hanging="360"/>
      <w:contextualSpacing/>
    </w:pPr>
    <w:rPr>
      <w:rFonts w:ascii="Calibri" w:eastAsia="PMingLiU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02F6"/>
    <w:pPr>
      <w:spacing w:after="200"/>
    </w:pPr>
    <w:rPr>
      <w:rFonts w:ascii="Calibri" w:eastAsia="PMingLiU" w:hAnsi="Calibri" w:cs="Times New Roman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BA02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BA02F6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2F6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2F6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2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BA0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02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A02F6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BA02F6"/>
    <w:pPr>
      <w:widowControl/>
      <w:spacing w:beforeAutospacing="1" w:afterAutospacing="1"/>
    </w:pPr>
    <w:rPr>
      <w:rFonts w:ascii="PMingLiU" w:eastAsia="PMingLiU" w:hAnsi="PMingLiU" w:cs="PMingLiU"/>
      <w:kern w:val="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2F6"/>
    <w:rPr>
      <w:rFonts w:ascii="Tahoma" w:eastAsia="PMingLiU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A02F6"/>
    <w:rPr>
      <w:b/>
      <w:bCs/>
    </w:rPr>
  </w:style>
  <w:style w:type="paragraph" w:customStyle="1" w:styleId="EndNoteBibliography0">
    <w:name w:val="EndNote Bibliography"/>
    <w:basedOn w:val="Normal"/>
    <w:link w:val="EndNoteBibliography"/>
    <w:qFormat/>
    <w:rsid w:val="00BA02F6"/>
    <w:rPr>
      <w:rFonts w:ascii="Calibri" w:hAnsi="Calibri" w:cs="Calibri"/>
    </w:rPr>
  </w:style>
  <w:style w:type="paragraph" w:styleId="Closing">
    <w:name w:val="Closing"/>
    <w:basedOn w:val="Normal"/>
    <w:link w:val="ClosingChar"/>
    <w:uiPriority w:val="99"/>
    <w:unhideWhenUsed/>
    <w:rsid w:val="00BA02F6"/>
    <w:pPr>
      <w:ind w:left="100"/>
    </w:pPr>
    <w:rPr>
      <w:rFonts w:ascii="標楷體" w:eastAsia="標楷體" w:hAnsi="標楷體"/>
      <w:color w:val="000000" w:themeColor="text1"/>
      <w:sz w:val="28"/>
      <w:szCs w:val="28"/>
    </w:rPr>
  </w:style>
  <w:style w:type="paragraph" w:styleId="Revision">
    <w:name w:val="Revision"/>
    <w:uiPriority w:val="99"/>
    <w:semiHidden/>
    <w:qFormat/>
    <w:rsid w:val="00BA02F6"/>
    <w:rPr>
      <w:rFonts w:cs="Times New Roman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BA02F6"/>
    <w:pPr>
      <w:jc w:val="center"/>
    </w:pPr>
    <w:rPr>
      <w:rFonts w:ascii="Calibri" w:eastAsia="PMingLiU" w:hAnsi="Calibri" w:cs="Calibri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BA02F6"/>
    <w:rPr>
      <w:rFonts w:ascii="Calibri" w:eastAsia="PMingLiU" w:hAnsi="Calibri" w:cs="Times New Roman"/>
    </w:rPr>
  </w:style>
  <w:style w:type="paragraph" w:styleId="BlockText">
    <w:name w:val="Block Text"/>
    <w:basedOn w:val="Normal"/>
    <w:uiPriority w:val="99"/>
    <w:semiHidden/>
    <w:unhideWhenUsed/>
    <w:qFormat/>
    <w:rsid w:val="00BA02F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BA02F6"/>
    <w:pPr>
      <w:spacing w:after="120" w:line="480" w:lineRule="auto"/>
    </w:pPr>
    <w:rPr>
      <w:rFonts w:ascii="Calibri" w:eastAsia="PMingLiU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BA02F6"/>
    <w:pPr>
      <w:spacing w:after="120"/>
    </w:pPr>
    <w:rPr>
      <w:rFonts w:ascii="Calibri" w:eastAsia="PMingLiU" w:hAnsi="Calibri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A02F6"/>
    <w:pPr>
      <w:spacing w:after="0"/>
      <w:ind w:firstLine="36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A02F6"/>
    <w:pPr>
      <w:spacing w:after="120"/>
      <w:ind w:left="360"/>
    </w:pPr>
    <w:rPr>
      <w:rFonts w:ascii="Calibri" w:eastAsia="PMingLiU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BA02F6"/>
    <w:pPr>
      <w:spacing w:after="0"/>
      <w:ind w:firstLine="36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BA02F6"/>
    <w:pPr>
      <w:spacing w:after="120" w:line="480" w:lineRule="auto"/>
      <w:ind w:left="360"/>
    </w:pPr>
    <w:rPr>
      <w:rFonts w:ascii="Calibri" w:eastAsia="PMingLiU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BA02F6"/>
    <w:pPr>
      <w:spacing w:after="120"/>
      <w:ind w:left="360"/>
    </w:pPr>
    <w:rPr>
      <w:rFonts w:ascii="Calibri" w:eastAsia="PMingLiU" w:hAnsi="Calibri" w:cs="Times New Roman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BA02F6"/>
    <w:rPr>
      <w:rFonts w:ascii="Calibri" w:eastAsia="PMingLiU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BA02F6"/>
    <w:rPr>
      <w:rFonts w:ascii="Segoe UI" w:eastAsia="PMingLiU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rsid w:val="00BA02F6"/>
    <w:rPr>
      <w:rFonts w:ascii="Calibri" w:eastAsia="PMingLiU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02F6"/>
    <w:rPr>
      <w:rFonts w:ascii="Calibri" w:eastAsia="PMingLiU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A02F6"/>
    <w:pPr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A02F6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02F6"/>
    <w:rPr>
      <w:rFonts w:ascii="Calibri" w:eastAsia="PMingLiU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BA02F6"/>
    <w:rPr>
      <w:rFonts w:ascii="Calibri" w:eastAsia="PMingLiU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BA02F6"/>
    <w:rPr>
      <w:rFonts w:ascii="Consolas" w:eastAsia="PMingLiU" w:hAnsi="Consolas" w:cs="Times New Roman"/>
      <w:sz w:val="20"/>
      <w:szCs w:val="20"/>
    </w:rPr>
  </w:style>
  <w:style w:type="paragraph" w:styleId="Index1">
    <w:name w:val="index 1"/>
    <w:basedOn w:val="Normal"/>
    <w:next w:val="Normal"/>
    <w:uiPriority w:val="99"/>
    <w:semiHidden/>
    <w:unhideWhenUsed/>
    <w:rsid w:val="00BA02F6"/>
    <w:pPr>
      <w:ind w:left="240" w:hanging="240"/>
    </w:pPr>
    <w:rPr>
      <w:rFonts w:ascii="Calibri" w:eastAsia="PMingLiU" w:hAnsi="Calibri" w:cs="Times New Roman"/>
    </w:rPr>
  </w:style>
  <w:style w:type="paragraph" w:styleId="Index2">
    <w:name w:val="index 2"/>
    <w:basedOn w:val="Normal"/>
    <w:next w:val="Normal"/>
    <w:uiPriority w:val="99"/>
    <w:semiHidden/>
    <w:unhideWhenUsed/>
    <w:rsid w:val="00BA02F6"/>
    <w:pPr>
      <w:ind w:left="480" w:hanging="240"/>
    </w:pPr>
    <w:rPr>
      <w:rFonts w:ascii="Calibri" w:eastAsia="PMingLiU" w:hAnsi="Calibri" w:cs="Times New Roman"/>
    </w:rPr>
  </w:style>
  <w:style w:type="paragraph" w:styleId="Index3">
    <w:name w:val="index 3"/>
    <w:basedOn w:val="Normal"/>
    <w:next w:val="Normal"/>
    <w:uiPriority w:val="99"/>
    <w:semiHidden/>
    <w:unhideWhenUsed/>
    <w:rsid w:val="00BA02F6"/>
    <w:pPr>
      <w:ind w:left="720" w:hanging="240"/>
    </w:pPr>
    <w:rPr>
      <w:rFonts w:ascii="Calibri" w:eastAsia="PMingLiU" w:hAnsi="Calibri" w:cs="Times New Roman"/>
    </w:rPr>
  </w:style>
  <w:style w:type="paragraph" w:styleId="Index4">
    <w:name w:val="index 4"/>
    <w:basedOn w:val="Normal"/>
    <w:next w:val="Normal"/>
    <w:uiPriority w:val="99"/>
    <w:semiHidden/>
    <w:unhideWhenUsed/>
    <w:qFormat/>
    <w:rsid w:val="00BA02F6"/>
    <w:pPr>
      <w:ind w:left="960" w:hanging="240"/>
    </w:pPr>
    <w:rPr>
      <w:rFonts w:ascii="Calibri" w:eastAsia="PMingLiU" w:hAnsi="Calibri" w:cs="Times New Roman"/>
    </w:rPr>
  </w:style>
  <w:style w:type="paragraph" w:styleId="Index5">
    <w:name w:val="index 5"/>
    <w:basedOn w:val="Normal"/>
    <w:next w:val="Normal"/>
    <w:uiPriority w:val="99"/>
    <w:semiHidden/>
    <w:unhideWhenUsed/>
    <w:qFormat/>
    <w:rsid w:val="00BA02F6"/>
    <w:pPr>
      <w:ind w:left="1200" w:hanging="240"/>
    </w:pPr>
    <w:rPr>
      <w:rFonts w:ascii="Calibri" w:eastAsia="PMingLiU" w:hAnsi="Calibri" w:cs="Times New Roman"/>
    </w:rPr>
  </w:style>
  <w:style w:type="paragraph" w:styleId="Index6">
    <w:name w:val="index 6"/>
    <w:basedOn w:val="Normal"/>
    <w:next w:val="Normal"/>
    <w:uiPriority w:val="99"/>
    <w:semiHidden/>
    <w:unhideWhenUsed/>
    <w:qFormat/>
    <w:rsid w:val="00BA02F6"/>
    <w:pPr>
      <w:ind w:left="1440" w:hanging="240"/>
    </w:pPr>
    <w:rPr>
      <w:rFonts w:ascii="Calibri" w:eastAsia="PMingLiU" w:hAnsi="Calibri" w:cs="Times New Roman"/>
    </w:rPr>
  </w:style>
  <w:style w:type="paragraph" w:styleId="Index7">
    <w:name w:val="index 7"/>
    <w:basedOn w:val="Normal"/>
    <w:next w:val="Normal"/>
    <w:uiPriority w:val="99"/>
    <w:semiHidden/>
    <w:unhideWhenUsed/>
    <w:qFormat/>
    <w:rsid w:val="00BA02F6"/>
    <w:pPr>
      <w:ind w:left="1680" w:hanging="240"/>
    </w:pPr>
    <w:rPr>
      <w:rFonts w:ascii="Calibri" w:eastAsia="PMingLiU" w:hAnsi="Calibri" w:cs="Times New Roman"/>
    </w:rPr>
  </w:style>
  <w:style w:type="paragraph" w:styleId="Index8">
    <w:name w:val="index 8"/>
    <w:basedOn w:val="Normal"/>
    <w:next w:val="Normal"/>
    <w:uiPriority w:val="99"/>
    <w:semiHidden/>
    <w:unhideWhenUsed/>
    <w:qFormat/>
    <w:rsid w:val="00BA02F6"/>
    <w:pPr>
      <w:ind w:left="1920" w:hanging="240"/>
    </w:pPr>
    <w:rPr>
      <w:rFonts w:ascii="Calibri" w:eastAsia="PMingLiU" w:hAnsi="Calibri" w:cs="Times New Roman"/>
    </w:rPr>
  </w:style>
  <w:style w:type="paragraph" w:styleId="Index9">
    <w:name w:val="index 9"/>
    <w:basedOn w:val="Normal"/>
    <w:next w:val="Normal"/>
    <w:uiPriority w:val="99"/>
    <w:semiHidden/>
    <w:unhideWhenUsed/>
    <w:qFormat/>
    <w:rsid w:val="00BA02F6"/>
    <w:pPr>
      <w:ind w:left="2160" w:hanging="240"/>
    </w:pPr>
    <w:rPr>
      <w:rFonts w:ascii="Calibri" w:eastAsia="PMingLiU" w:hAnsi="Calibri" w:cs="Times New Roma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A02F6"/>
    <w:rPr>
      <w:rFonts w:asciiTheme="majorHAnsi" w:eastAsiaTheme="majorEastAsia" w:hAnsiTheme="majorHAnsi" w:cstheme="majorBidi"/>
      <w:b/>
      <w:bCs/>
    </w:rPr>
  </w:style>
  <w:style w:type="paragraph" w:styleId="List2">
    <w:name w:val="List 2"/>
    <w:basedOn w:val="Normal"/>
    <w:uiPriority w:val="99"/>
    <w:semiHidden/>
    <w:unhideWhenUsed/>
    <w:qFormat/>
    <w:rsid w:val="00BA02F6"/>
    <w:pPr>
      <w:ind w:left="720" w:hanging="360"/>
      <w:contextualSpacing/>
    </w:pPr>
    <w:rPr>
      <w:rFonts w:ascii="Calibri" w:eastAsia="PMingLiU" w:hAnsi="Calibri" w:cs="Times New Roman"/>
    </w:rPr>
  </w:style>
  <w:style w:type="paragraph" w:styleId="List3">
    <w:name w:val="List 3"/>
    <w:basedOn w:val="Normal"/>
    <w:uiPriority w:val="99"/>
    <w:semiHidden/>
    <w:unhideWhenUsed/>
    <w:qFormat/>
    <w:rsid w:val="00BA02F6"/>
    <w:pPr>
      <w:ind w:left="1080" w:hanging="360"/>
      <w:contextualSpacing/>
    </w:pPr>
    <w:rPr>
      <w:rFonts w:ascii="Calibri" w:eastAsia="PMingLiU" w:hAnsi="Calibri" w:cs="Times New Roman"/>
    </w:rPr>
  </w:style>
  <w:style w:type="paragraph" w:styleId="List4">
    <w:name w:val="List 4"/>
    <w:basedOn w:val="Normal"/>
    <w:uiPriority w:val="99"/>
    <w:semiHidden/>
    <w:unhideWhenUsed/>
    <w:qFormat/>
    <w:rsid w:val="00BA02F6"/>
    <w:pPr>
      <w:ind w:left="1440" w:hanging="360"/>
      <w:contextualSpacing/>
    </w:pPr>
    <w:rPr>
      <w:rFonts w:ascii="Calibri" w:eastAsia="PMingLiU" w:hAnsi="Calibri" w:cs="Times New Roman"/>
    </w:rPr>
  </w:style>
  <w:style w:type="paragraph" w:styleId="List5">
    <w:name w:val="List 5"/>
    <w:basedOn w:val="Normal"/>
    <w:uiPriority w:val="99"/>
    <w:semiHidden/>
    <w:unhideWhenUsed/>
    <w:qFormat/>
    <w:rsid w:val="00BA02F6"/>
    <w:pPr>
      <w:ind w:left="1800" w:hanging="360"/>
      <w:contextualSpacing/>
    </w:pPr>
    <w:rPr>
      <w:rFonts w:ascii="Calibri" w:eastAsia="PMingLiU" w:hAnsi="Calibri" w:cs="Times New Roman"/>
    </w:rPr>
  </w:style>
  <w:style w:type="paragraph" w:styleId="ListBullet">
    <w:name w:val="List Bullet"/>
    <w:basedOn w:val="Normal"/>
    <w:uiPriority w:val="99"/>
    <w:semiHidden/>
    <w:unhideWhenUsed/>
    <w:rsid w:val="00BA02F6"/>
    <w:pPr>
      <w:numPr>
        <w:numId w:val="1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Bullet2">
    <w:name w:val="List Bullet 2"/>
    <w:basedOn w:val="Normal"/>
    <w:uiPriority w:val="99"/>
    <w:semiHidden/>
    <w:unhideWhenUsed/>
    <w:rsid w:val="00BA02F6"/>
    <w:pPr>
      <w:numPr>
        <w:numId w:val="2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Bullet3">
    <w:name w:val="List Bullet 3"/>
    <w:basedOn w:val="Normal"/>
    <w:uiPriority w:val="99"/>
    <w:semiHidden/>
    <w:unhideWhenUsed/>
    <w:rsid w:val="00BA02F6"/>
    <w:pPr>
      <w:numPr>
        <w:numId w:val="3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Bullet4">
    <w:name w:val="List Bullet 4"/>
    <w:basedOn w:val="Normal"/>
    <w:uiPriority w:val="99"/>
    <w:semiHidden/>
    <w:unhideWhenUsed/>
    <w:rsid w:val="00BA02F6"/>
    <w:pPr>
      <w:numPr>
        <w:numId w:val="4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Bullet5">
    <w:name w:val="List Bullet 5"/>
    <w:basedOn w:val="Normal"/>
    <w:uiPriority w:val="99"/>
    <w:semiHidden/>
    <w:unhideWhenUsed/>
    <w:rsid w:val="00BA02F6"/>
    <w:pPr>
      <w:numPr>
        <w:numId w:val="5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Continue">
    <w:name w:val="List Continue"/>
    <w:basedOn w:val="Normal"/>
    <w:uiPriority w:val="99"/>
    <w:semiHidden/>
    <w:unhideWhenUsed/>
    <w:rsid w:val="00BA02F6"/>
    <w:pPr>
      <w:spacing w:after="120"/>
      <w:ind w:left="360"/>
      <w:contextualSpacing/>
    </w:pPr>
    <w:rPr>
      <w:rFonts w:ascii="Calibri" w:eastAsia="PMingLiU" w:hAnsi="Calibri" w:cs="Times New Roman"/>
    </w:rPr>
  </w:style>
  <w:style w:type="paragraph" w:styleId="ListContinue2">
    <w:name w:val="List Continue 2"/>
    <w:basedOn w:val="Normal"/>
    <w:uiPriority w:val="99"/>
    <w:semiHidden/>
    <w:unhideWhenUsed/>
    <w:rsid w:val="00BA02F6"/>
    <w:pPr>
      <w:spacing w:after="120"/>
      <w:ind w:left="720"/>
      <w:contextualSpacing/>
    </w:pPr>
    <w:rPr>
      <w:rFonts w:ascii="Calibri" w:eastAsia="PMingLiU" w:hAnsi="Calibri" w:cs="Times New Roman"/>
    </w:rPr>
  </w:style>
  <w:style w:type="paragraph" w:styleId="ListContinue3">
    <w:name w:val="List Continue 3"/>
    <w:basedOn w:val="Normal"/>
    <w:uiPriority w:val="99"/>
    <w:semiHidden/>
    <w:unhideWhenUsed/>
    <w:rsid w:val="00BA02F6"/>
    <w:pPr>
      <w:spacing w:after="120"/>
      <w:ind w:left="1080"/>
      <w:contextualSpacing/>
    </w:pPr>
    <w:rPr>
      <w:rFonts w:ascii="Calibri" w:eastAsia="PMingLiU" w:hAnsi="Calibri" w:cs="Times New Roman"/>
    </w:rPr>
  </w:style>
  <w:style w:type="paragraph" w:styleId="ListContinue4">
    <w:name w:val="List Continue 4"/>
    <w:basedOn w:val="Normal"/>
    <w:uiPriority w:val="99"/>
    <w:semiHidden/>
    <w:unhideWhenUsed/>
    <w:rsid w:val="00BA02F6"/>
    <w:pPr>
      <w:spacing w:after="120"/>
      <w:ind w:left="1440"/>
      <w:contextualSpacing/>
    </w:pPr>
    <w:rPr>
      <w:rFonts w:ascii="Calibri" w:eastAsia="PMingLiU" w:hAnsi="Calibri" w:cs="Times New Roman"/>
    </w:rPr>
  </w:style>
  <w:style w:type="paragraph" w:styleId="ListContinue5">
    <w:name w:val="List Continue 5"/>
    <w:basedOn w:val="Normal"/>
    <w:uiPriority w:val="99"/>
    <w:semiHidden/>
    <w:unhideWhenUsed/>
    <w:rsid w:val="00BA02F6"/>
    <w:pPr>
      <w:spacing w:after="120"/>
      <w:ind w:left="1800"/>
      <w:contextualSpacing/>
    </w:pPr>
    <w:rPr>
      <w:rFonts w:ascii="Calibri" w:eastAsia="PMingLiU" w:hAnsi="Calibri" w:cs="Times New Roman"/>
    </w:rPr>
  </w:style>
  <w:style w:type="paragraph" w:styleId="ListNumber">
    <w:name w:val="List Number"/>
    <w:basedOn w:val="Normal"/>
    <w:uiPriority w:val="99"/>
    <w:semiHidden/>
    <w:unhideWhenUsed/>
    <w:rsid w:val="00BA02F6"/>
    <w:pPr>
      <w:numPr>
        <w:numId w:val="6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Number2">
    <w:name w:val="List Number 2"/>
    <w:basedOn w:val="Normal"/>
    <w:uiPriority w:val="99"/>
    <w:semiHidden/>
    <w:unhideWhenUsed/>
    <w:rsid w:val="00BA02F6"/>
    <w:pPr>
      <w:numPr>
        <w:numId w:val="7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Number3">
    <w:name w:val="List Number 3"/>
    <w:basedOn w:val="Normal"/>
    <w:uiPriority w:val="99"/>
    <w:semiHidden/>
    <w:unhideWhenUsed/>
    <w:rsid w:val="00BA02F6"/>
    <w:pPr>
      <w:numPr>
        <w:numId w:val="8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Number4">
    <w:name w:val="List Number 4"/>
    <w:basedOn w:val="Normal"/>
    <w:uiPriority w:val="99"/>
    <w:semiHidden/>
    <w:unhideWhenUsed/>
    <w:rsid w:val="00BA02F6"/>
    <w:pPr>
      <w:numPr>
        <w:numId w:val="9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ListNumber5">
    <w:name w:val="List Number 5"/>
    <w:basedOn w:val="Normal"/>
    <w:uiPriority w:val="99"/>
    <w:semiHidden/>
    <w:unhideWhenUsed/>
    <w:rsid w:val="00BA02F6"/>
    <w:pPr>
      <w:numPr>
        <w:numId w:val="10"/>
      </w:numPr>
      <w:ind w:left="0" w:firstLine="0"/>
      <w:contextualSpacing/>
    </w:pPr>
    <w:rPr>
      <w:rFonts w:ascii="Calibri" w:eastAsia="PMingLiU" w:hAnsi="Calibri" w:cs="Times New Roman"/>
    </w:rPr>
  </w:style>
  <w:style w:type="paragraph" w:styleId="MacroText">
    <w:name w:val="macro"/>
    <w:link w:val="MacroTextChar"/>
    <w:uiPriority w:val="99"/>
    <w:semiHidden/>
    <w:unhideWhenUsed/>
    <w:qFormat/>
    <w:rsid w:val="00BA02F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BA02F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paragraph" w:styleId="NoSpacing">
    <w:name w:val="No Spacing"/>
    <w:uiPriority w:val="1"/>
    <w:qFormat/>
    <w:rsid w:val="00BA02F6"/>
    <w:pPr>
      <w:widowControl w:val="0"/>
    </w:pPr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qFormat/>
    <w:rsid w:val="00BA02F6"/>
    <w:pPr>
      <w:ind w:left="720"/>
    </w:pPr>
    <w:rPr>
      <w:rFonts w:ascii="Calibri" w:eastAsia="PMingLiU" w:hAnsi="Calibri"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BA02F6"/>
    <w:rPr>
      <w:rFonts w:ascii="Calibri" w:eastAsia="PMingLiU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BA02F6"/>
    <w:rPr>
      <w:rFonts w:ascii="Consolas" w:eastAsia="PMingLiU" w:hAnsi="Consolas" w:cs="Times New Roman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A02F6"/>
    <w:rPr>
      <w:rFonts w:ascii="Calibri" w:eastAsia="PMingLiU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A02F6"/>
    <w:pPr>
      <w:ind w:left="4320"/>
    </w:pPr>
    <w:rPr>
      <w:rFonts w:ascii="Calibri" w:eastAsia="PMingLiU" w:hAnsi="Calibri" w:cs="Times New Roma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A02F6"/>
    <w:pPr>
      <w:ind w:left="240" w:hanging="240"/>
    </w:pPr>
    <w:rPr>
      <w:rFonts w:ascii="Calibri" w:eastAsia="PMingLiU" w:hAnsi="Calibri" w:cs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A02F6"/>
    <w:rPr>
      <w:rFonts w:ascii="Calibri" w:eastAsia="PMingLiU" w:hAnsi="Calibri" w:cs="Times New Roman"/>
    </w:rPr>
  </w:style>
  <w:style w:type="paragraph" w:styleId="TOAHeading">
    <w:name w:val="toa heading"/>
    <w:basedOn w:val="Normal"/>
    <w:next w:val="Normal"/>
    <w:uiPriority w:val="99"/>
    <w:semiHidden/>
    <w:unhideWhenUsed/>
    <w:qFormat/>
    <w:rsid w:val="00BA02F6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BA02F6"/>
    <w:pPr>
      <w:spacing w:after="100"/>
    </w:pPr>
    <w:rPr>
      <w:rFonts w:ascii="Calibri" w:eastAsia="PMingLiU" w:hAnsi="Calibri" w:cs="Times New Roman"/>
    </w:rPr>
  </w:style>
  <w:style w:type="paragraph" w:styleId="TOC2">
    <w:name w:val="toc 2"/>
    <w:basedOn w:val="Normal"/>
    <w:next w:val="Normal"/>
    <w:uiPriority w:val="39"/>
    <w:semiHidden/>
    <w:unhideWhenUsed/>
    <w:rsid w:val="00BA02F6"/>
    <w:pPr>
      <w:spacing w:after="100"/>
      <w:ind w:left="240"/>
    </w:pPr>
    <w:rPr>
      <w:rFonts w:ascii="Calibri" w:eastAsia="PMingLiU" w:hAnsi="Calibri" w:cs="Times New Roman"/>
    </w:rPr>
  </w:style>
  <w:style w:type="paragraph" w:styleId="TOC3">
    <w:name w:val="toc 3"/>
    <w:basedOn w:val="Normal"/>
    <w:next w:val="Normal"/>
    <w:uiPriority w:val="39"/>
    <w:semiHidden/>
    <w:unhideWhenUsed/>
    <w:rsid w:val="00BA02F6"/>
    <w:pPr>
      <w:spacing w:after="100"/>
      <w:ind w:left="480"/>
    </w:pPr>
    <w:rPr>
      <w:rFonts w:ascii="Calibri" w:eastAsia="PMingLiU" w:hAnsi="Calibri" w:cs="Times New Roman"/>
    </w:rPr>
  </w:style>
  <w:style w:type="paragraph" w:styleId="TOC4">
    <w:name w:val="toc 4"/>
    <w:basedOn w:val="Normal"/>
    <w:next w:val="Normal"/>
    <w:uiPriority w:val="39"/>
    <w:semiHidden/>
    <w:unhideWhenUsed/>
    <w:rsid w:val="00BA02F6"/>
    <w:pPr>
      <w:spacing w:after="100"/>
      <w:ind w:left="720"/>
    </w:pPr>
    <w:rPr>
      <w:rFonts w:ascii="Calibri" w:eastAsia="PMingLiU" w:hAnsi="Calibri" w:cs="Times New Roman"/>
    </w:rPr>
  </w:style>
  <w:style w:type="paragraph" w:styleId="TOC5">
    <w:name w:val="toc 5"/>
    <w:basedOn w:val="Normal"/>
    <w:next w:val="Normal"/>
    <w:uiPriority w:val="39"/>
    <w:semiHidden/>
    <w:unhideWhenUsed/>
    <w:rsid w:val="00BA02F6"/>
    <w:pPr>
      <w:spacing w:after="100"/>
      <w:ind w:left="960"/>
    </w:pPr>
    <w:rPr>
      <w:rFonts w:ascii="Calibri" w:eastAsia="PMingLiU" w:hAnsi="Calibri" w:cs="Times New Roman"/>
    </w:rPr>
  </w:style>
  <w:style w:type="paragraph" w:styleId="TOC6">
    <w:name w:val="toc 6"/>
    <w:basedOn w:val="Normal"/>
    <w:next w:val="Normal"/>
    <w:uiPriority w:val="39"/>
    <w:semiHidden/>
    <w:unhideWhenUsed/>
    <w:rsid w:val="00BA02F6"/>
    <w:pPr>
      <w:spacing w:after="100"/>
      <w:ind w:left="1200"/>
    </w:pPr>
    <w:rPr>
      <w:rFonts w:ascii="Calibri" w:eastAsia="PMingLiU" w:hAnsi="Calibri" w:cs="Times New Roman"/>
    </w:rPr>
  </w:style>
  <w:style w:type="paragraph" w:styleId="TOC7">
    <w:name w:val="toc 7"/>
    <w:basedOn w:val="Normal"/>
    <w:next w:val="Normal"/>
    <w:uiPriority w:val="39"/>
    <w:semiHidden/>
    <w:unhideWhenUsed/>
    <w:rsid w:val="00BA02F6"/>
    <w:pPr>
      <w:spacing w:after="100"/>
      <w:ind w:left="1440"/>
    </w:pPr>
    <w:rPr>
      <w:rFonts w:ascii="Calibri" w:eastAsia="PMingLiU" w:hAnsi="Calibri" w:cs="Times New Roman"/>
    </w:rPr>
  </w:style>
  <w:style w:type="paragraph" w:styleId="TOC8">
    <w:name w:val="toc 8"/>
    <w:basedOn w:val="Normal"/>
    <w:next w:val="Normal"/>
    <w:uiPriority w:val="39"/>
    <w:semiHidden/>
    <w:unhideWhenUsed/>
    <w:rsid w:val="00BA02F6"/>
    <w:pPr>
      <w:spacing w:after="100"/>
      <w:ind w:left="1680"/>
    </w:pPr>
    <w:rPr>
      <w:rFonts w:ascii="Calibri" w:eastAsia="PMingLiU" w:hAnsi="Calibri" w:cs="Times New Roman"/>
    </w:rPr>
  </w:style>
  <w:style w:type="paragraph" w:styleId="TOC9">
    <w:name w:val="toc 9"/>
    <w:basedOn w:val="Normal"/>
    <w:next w:val="Normal"/>
    <w:uiPriority w:val="39"/>
    <w:semiHidden/>
    <w:unhideWhenUsed/>
    <w:rsid w:val="00BA02F6"/>
    <w:pPr>
      <w:spacing w:after="100"/>
      <w:ind w:left="1920"/>
    </w:pPr>
    <w:rPr>
      <w:rFonts w:ascii="Calibri" w:eastAsia="PMingLiU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2F6"/>
    <w:pPr>
      <w:spacing w:before="240" w:after="0"/>
      <w:outlineLvl w:val="9"/>
    </w:pPr>
    <w:rPr>
      <w:sz w:val="32"/>
      <w:szCs w:val="32"/>
    </w:rPr>
  </w:style>
  <w:style w:type="numbering" w:styleId="111111">
    <w:name w:val="Outline List 2"/>
    <w:uiPriority w:val="99"/>
    <w:semiHidden/>
    <w:unhideWhenUsed/>
    <w:qFormat/>
    <w:rsid w:val="00BA02F6"/>
  </w:style>
  <w:style w:type="numbering" w:styleId="1ai">
    <w:name w:val="Outline List 1"/>
    <w:uiPriority w:val="99"/>
    <w:semiHidden/>
    <w:unhideWhenUsed/>
    <w:qFormat/>
    <w:rsid w:val="00BA02F6"/>
  </w:style>
  <w:style w:type="numbering" w:styleId="ArticleSection">
    <w:name w:val="Outline List 3"/>
    <w:uiPriority w:val="99"/>
    <w:semiHidden/>
    <w:unhideWhenUsed/>
    <w:qFormat/>
    <w:rsid w:val="00BA02F6"/>
  </w:style>
  <w:style w:type="table" w:styleId="TableGrid">
    <w:name w:val="Table Grid"/>
    <w:basedOn w:val="TableNormal"/>
    <w:uiPriority w:val="39"/>
    <w:rsid w:val="00BA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Grid">
    <w:name w:val="Colorful Grid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A02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A02F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72C4" w:themeColor="accent1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ED7D31" w:themeColor="accent2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5A5A5" w:themeColor="accent3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FC000" w:themeColor="accent4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9BD5" w:themeColor="accent5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AD47" w:themeColor="accent6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A02F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GridTable1Light">
    <w:name w:val="Grid Table 1 Light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2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2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2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A02F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2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7D31" w:themeColor="accent2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000" w:themeColor="accent4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B9BD5" w:themeColor="accent5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A02F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0AD47" w:themeColor="accent6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styleId="GridTable3-Accent1">
    <w:name w:val="Grid Table 3 Accent 1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4472C4" w:themeColor="accent1"/>
        </w:tcBorders>
      </w:tcPr>
    </w:tblStylePr>
    <w:tblStylePr w:type="nwCell">
      <w:tblPr/>
      <w:tcPr>
        <w:tcBorders>
          <w:bottom w:val="single" w:sz="4" w:space="0" w:color="4472C4" w:themeColor="accent1"/>
        </w:tcBorders>
      </w:tcPr>
    </w:tblStylePr>
    <w:tblStylePr w:type="seCell">
      <w:tblPr/>
      <w:tcPr>
        <w:tcBorders>
          <w:top w:val="single" w:sz="4" w:space="0" w:color="4472C4" w:themeColor="accent1"/>
        </w:tcBorders>
      </w:tcPr>
    </w:tblStylePr>
    <w:tblStylePr w:type="swCell">
      <w:tblPr/>
      <w:tcPr>
        <w:tcBorders>
          <w:top w:val="single" w:sz="4" w:space="0" w:color="4472C4" w:themeColor="accent1"/>
        </w:tcBorders>
      </w:tcPr>
    </w:tblStylePr>
  </w:style>
  <w:style w:type="table" w:styleId="GridTable3-Accent2">
    <w:name w:val="Grid Table 3 Accent 2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ED7D31" w:themeColor="accent2"/>
        </w:tcBorders>
      </w:tcPr>
    </w:tblStylePr>
    <w:tblStylePr w:type="nwCell">
      <w:tblPr/>
      <w:tcPr>
        <w:tcBorders>
          <w:bottom w:val="single" w:sz="4" w:space="0" w:color="ED7D31" w:themeColor="accent2"/>
        </w:tcBorders>
      </w:tcPr>
    </w:tblStylePr>
    <w:tblStylePr w:type="seCell">
      <w:tblPr/>
      <w:tcPr>
        <w:tcBorders>
          <w:top w:val="single" w:sz="4" w:space="0" w:color="ED7D31" w:themeColor="accent2"/>
        </w:tcBorders>
      </w:tcPr>
    </w:tblStylePr>
    <w:tblStylePr w:type="swCell">
      <w:tblPr/>
      <w:tcPr>
        <w:tcBorders>
          <w:top w:val="single" w:sz="4" w:space="0" w:color="ED7D31" w:themeColor="accent2"/>
        </w:tcBorders>
      </w:tcPr>
    </w:tblStylePr>
  </w:style>
  <w:style w:type="table" w:styleId="GridTable3-Accent3">
    <w:name w:val="Grid Table 3 Accent 3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A5A5A5" w:themeColor="accent3"/>
        </w:tcBorders>
      </w:tcPr>
    </w:tblStylePr>
    <w:tblStylePr w:type="nwCell">
      <w:tblPr/>
      <w:tcPr>
        <w:tcBorders>
          <w:bottom w:val="single" w:sz="4" w:space="0" w:color="A5A5A5" w:themeColor="accent3"/>
        </w:tcBorders>
      </w:tcPr>
    </w:tblStylePr>
    <w:tblStylePr w:type="seCell">
      <w:tblPr/>
      <w:tcPr>
        <w:tcBorders>
          <w:top w:val="single" w:sz="4" w:space="0" w:color="A5A5A5" w:themeColor="accent3"/>
        </w:tcBorders>
      </w:tcPr>
    </w:tblStylePr>
    <w:tblStylePr w:type="swCell">
      <w:tblPr/>
      <w:tcPr>
        <w:tcBorders>
          <w:top w:val="single" w:sz="4" w:space="0" w:color="A5A5A5" w:themeColor="accent3"/>
        </w:tcBorders>
      </w:tcPr>
    </w:tblStylePr>
  </w:style>
  <w:style w:type="table" w:styleId="GridTable3-Accent4">
    <w:name w:val="Grid Table 3 Accent 4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C000" w:themeColor="accent4"/>
        </w:tcBorders>
      </w:tcPr>
    </w:tblStylePr>
    <w:tblStylePr w:type="nwCell">
      <w:tblPr/>
      <w:tcPr>
        <w:tcBorders>
          <w:bottom w:val="single" w:sz="4" w:space="0" w:color="FFC000" w:themeColor="accent4"/>
        </w:tcBorders>
      </w:tcPr>
    </w:tblStylePr>
    <w:tblStylePr w:type="seCell">
      <w:tblPr/>
      <w:tcPr>
        <w:tcBorders>
          <w:top w:val="single" w:sz="4" w:space="0" w:color="FFC000" w:themeColor="accent4"/>
        </w:tcBorders>
      </w:tcPr>
    </w:tblStylePr>
    <w:tblStylePr w:type="swCell">
      <w:tblPr/>
      <w:tcPr>
        <w:tcBorders>
          <w:top w:val="single" w:sz="4" w:space="0" w:color="FFC000" w:themeColor="accent4"/>
        </w:tcBorders>
      </w:tcPr>
    </w:tblStylePr>
  </w:style>
  <w:style w:type="table" w:styleId="GridTable3-Accent5">
    <w:name w:val="Grid Table 3 Accent 5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5B9BD5" w:themeColor="accent5"/>
        </w:tcBorders>
      </w:tcPr>
    </w:tblStylePr>
    <w:tblStylePr w:type="nwCell">
      <w:tblPr/>
      <w:tcPr>
        <w:tcBorders>
          <w:bottom w:val="single" w:sz="4" w:space="0" w:color="5B9BD5" w:themeColor="accent5"/>
        </w:tcBorders>
      </w:tcPr>
    </w:tblStylePr>
    <w:tblStylePr w:type="seCell">
      <w:tblPr/>
      <w:tcPr>
        <w:tcBorders>
          <w:top w:val="single" w:sz="4" w:space="0" w:color="5B9BD5" w:themeColor="accent5"/>
        </w:tcBorders>
      </w:tcPr>
    </w:tblStylePr>
    <w:tblStylePr w:type="swCell">
      <w:tblPr/>
      <w:tcPr>
        <w:tcBorders>
          <w:top w:val="single" w:sz="4" w:space="0" w:color="5B9BD5" w:themeColor="accent5"/>
        </w:tcBorders>
      </w:tcPr>
    </w:tblStylePr>
  </w:style>
  <w:style w:type="table" w:styleId="GridTable3-Accent6">
    <w:name w:val="Grid Table 3 Accent 6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70AD47" w:themeColor="accent6"/>
        </w:tcBorders>
      </w:tcPr>
    </w:tblStylePr>
    <w:tblStylePr w:type="nwCell">
      <w:tblPr/>
      <w:tcPr>
        <w:tcBorders>
          <w:bottom w:val="single" w:sz="4" w:space="0" w:color="70AD47" w:themeColor="accent6"/>
        </w:tcBorders>
      </w:tcPr>
    </w:tblStylePr>
    <w:tblStylePr w:type="seCell">
      <w:tblPr/>
      <w:tcPr>
        <w:tcBorders>
          <w:top w:val="single" w:sz="4" w:space="0" w:color="70AD47" w:themeColor="accent6"/>
        </w:tcBorders>
      </w:tcPr>
    </w:tblStylePr>
    <w:tblStylePr w:type="swCell">
      <w:tblPr/>
      <w:tcPr>
        <w:tcBorders>
          <w:top w:val="single" w:sz="4" w:space="0" w:color="70AD47" w:themeColor="accent6"/>
        </w:tcBorders>
      </w:tcPr>
    </w:tblStylePr>
  </w:style>
  <w:style w:type="table" w:styleId="GridTable4">
    <w:name w:val="Grid Table 4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BA02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A02F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A02F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A02F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A02F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A02F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A02F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BA02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BA02F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4472C4" w:themeColor="accent1"/>
        </w:tcBorders>
      </w:tcPr>
    </w:tblStylePr>
    <w:tblStylePr w:type="nwCell">
      <w:tblPr/>
      <w:tcPr>
        <w:tcBorders>
          <w:bottom w:val="single" w:sz="4" w:space="0" w:color="4472C4" w:themeColor="accent1"/>
        </w:tcBorders>
      </w:tcPr>
    </w:tblStylePr>
    <w:tblStylePr w:type="seCell">
      <w:tblPr/>
      <w:tcPr>
        <w:tcBorders>
          <w:top w:val="single" w:sz="4" w:space="0" w:color="4472C4" w:themeColor="accent1"/>
        </w:tcBorders>
      </w:tcPr>
    </w:tblStylePr>
    <w:tblStylePr w:type="swCell">
      <w:tblPr/>
      <w:tcPr>
        <w:tcBorders>
          <w:top w:val="single" w:sz="4" w:space="0" w:color="4472C4" w:themeColor="accent1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A02F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ED7D31" w:themeColor="accent2"/>
        </w:tcBorders>
      </w:tcPr>
    </w:tblStylePr>
    <w:tblStylePr w:type="nwCell">
      <w:tblPr/>
      <w:tcPr>
        <w:tcBorders>
          <w:bottom w:val="single" w:sz="4" w:space="0" w:color="ED7D31" w:themeColor="accent2"/>
        </w:tcBorders>
      </w:tcPr>
    </w:tblStylePr>
    <w:tblStylePr w:type="seCell">
      <w:tblPr/>
      <w:tcPr>
        <w:tcBorders>
          <w:top w:val="single" w:sz="4" w:space="0" w:color="ED7D31" w:themeColor="accent2"/>
        </w:tcBorders>
      </w:tcPr>
    </w:tblStylePr>
    <w:tblStylePr w:type="swCell">
      <w:tblPr/>
      <w:tcPr>
        <w:tcBorders>
          <w:top w:val="single" w:sz="4" w:space="0" w:color="ED7D31" w:themeColor="accent2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A02F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A5A5A5" w:themeColor="accent3"/>
        </w:tcBorders>
      </w:tcPr>
    </w:tblStylePr>
    <w:tblStylePr w:type="nwCell">
      <w:tblPr/>
      <w:tcPr>
        <w:tcBorders>
          <w:bottom w:val="single" w:sz="4" w:space="0" w:color="A5A5A5" w:themeColor="accent3"/>
        </w:tcBorders>
      </w:tcPr>
    </w:tblStylePr>
    <w:tblStylePr w:type="seCell">
      <w:tblPr/>
      <w:tcPr>
        <w:tcBorders>
          <w:top w:val="single" w:sz="4" w:space="0" w:color="A5A5A5" w:themeColor="accent3"/>
        </w:tcBorders>
      </w:tcPr>
    </w:tblStylePr>
    <w:tblStylePr w:type="swCell">
      <w:tblPr/>
      <w:tcPr>
        <w:tcBorders>
          <w:top w:val="single" w:sz="4" w:space="0" w:color="A5A5A5" w:themeColor="accent3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A02F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C000" w:themeColor="accent4"/>
        </w:tcBorders>
      </w:tcPr>
    </w:tblStylePr>
    <w:tblStylePr w:type="nwCell">
      <w:tblPr/>
      <w:tcPr>
        <w:tcBorders>
          <w:bottom w:val="single" w:sz="4" w:space="0" w:color="FFC000" w:themeColor="accent4"/>
        </w:tcBorders>
      </w:tcPr>
    </w:tblStylePr>
    <w:tblStylePr w:type="seCell">
      <w:tblPr/>
      <w:tcPr>
        <w:tcBorders>
          <w:top w:val="single" w:sz="4" w:space="0" w:color="FFC000" w:themeColor="accent4"/>
        </w:tcBorders>
      </w:tcPr>
    </w:tblStylePr>
    <w:tblStylePr w:type="swCell">
      <w:tblPr/>
      <w:tcPr>
        <w:tcBorders>
          <w:top w:val="single" w:sz="4" w:space="0" w:color="FFC000" w:themeColor="accent4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A02F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5B9BD5" w:themeColor="accent5"/>
        </w:tcBorders>
      </w:tcPr>
    </w:tblStylePr>
    <w:tblStylePr w:type="nwCell">
      <w:tblPr/>
      <w:tcPr>
        <w:tcBorders>
          <w:bottom w:val="single" w:sz="4" w:space="0" w:color="5B9BD5" w:themeColor="accent5"/>
        </w:tcBorders>
      </w:tcPr>
    </w:tblStylePr>
    <w:tblStylePr w:type="seCell">
      <w:tblPr/>
      <w:tcPr>
        <w:tcBorders>
          <w:top w:val="single" w:sz="4" w:space="0" w:color="5B9BD5" w:themeColor="accent5"/>
        </w:tcBorders>
      </w:tcPr>
    </w:tblStylePr>
    <w:tblStylePr w:type="swCell">
      <w:tblPr/>
      <w:tcPr>
        <w:tcBorders>
          <w:top w:val="single" w:sz="4" w:space="0" w:color="5B9BD5" w:themeColor="accent5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A02F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70AD47" w:themeColor="accent6"/>
        </w:tcBorders>
      </w:tcPr>
    </w:tblStylePr>
    <w:tblStylePr w:type="nwCell">
      <w:tblPr/>
      <w:tcPr>
        <w:tcBorders>
          <w:bottom w:val="single" w:sz="4" w:space="0" w:color="70AD47" w:themeColor="accent6"/>
        </w:tcBorders>
      </w:tcPr>
    </w:tblStylePr>
    <w:tblStylePr w:type="seCell">
      <w:tblPr/>
      <w:tcPr>
        <w:tcBorders>
          <w:top w:val="single" w:sz="4" w:space="0" w:color="70AD47" w:themeColor="accent6"/>
        </w:tcBorders>
      </w:tcPr>
    </w:tblStylePr>
    <w:tblStylePr w:type="swCell">
      <w:tblPr/>
      <w:tcPr>
        <w:tcBorders>
          <w:top w:val="single" w:sz="4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A02F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A02F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A02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A02F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A02F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A02F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A02F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A02F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A02F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A02F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A02F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A02F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A02F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A02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A02F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A02F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A02F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A02F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A02F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A02F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BA02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A02F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A02F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A02F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A02F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A02F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A02F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A02F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A02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A02F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A02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A02F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A02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1">
    <w:name w:val="Plain Table 1"/>
    <w:basedOn w:val="TableNormal"/>
    <w:uiPriority w:val="41"/>
    <w:rsid w:val="00BA02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A02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43"/>
    <w:rsid w:val="00BA02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A0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A02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A02F6"/>
    <w:tblPr/>
    <w:tcPr>
      <w:shd w:val="solid" w:color="C0C0C0" w:fill="FFFFFF"/>
    </w:tcPr>
    <w:tblStylePr w:type="firstRow">
      <w:rPr>
        <w:b/>
        <w:b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A02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A02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solid" w:color="C0C0C0" w:fill="FFFFFF"/>
      </w:tcPr>
    </w:tblStylePr>
    <w:tblStylePr w:type="band2Vert"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A02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A02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A02F6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A02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A02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A02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pct25" w:color="000000" w:fill="FFFFFF"/>
      </w:tcPr>
    </w:tblStylePr>
    <w:tblStylePr w:type="band2Vert"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A02F6"/>
    <w:rPr>
      <w:b/>
      <w:bCs/>
    </w:rPr>
    <w:tblPr>
      <w:tblStyleColBandSize w:val="1"/>
    </w:tbl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pct30" w:color="000000" w:fill="FFFFFF"/>
      </w:tcPr>
    </w:tblStylePr>
    <w:tblStylePr w:type="band2Vert"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A02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solid" w:color="C0C0C0" w:fill="FFFFFF"/>
      </w:tcPr>
    </w:tblStylePr>
    <w:tblStylePr w:type="band2Vert"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A02F6"/>
    <w:tblPr>
      <w:tblStyleColBandSize w:val="1"/>
    </w:tbl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pct50" w:color="008080" w:fill="FFFFFF"/>
      </w:tcPr>
    </w:tblStylePr>
    <w:tblStylePr w:type="band2Vert"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A02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solid" w:color="C0C0C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A02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A02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A02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A02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A02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A02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A02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A02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BA02F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List1">
    <w:name w:val="Table List 1"/>
    <w:basedOn w:val="TableNormal"/>
    <w:uiPriority w:val="99"/>
    <w:semiHidden/>
    <w:unhideWhenUsed/>
    <w:rsid w:val="00BA02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A02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A02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A02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A02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A02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A02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A02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A02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A02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A02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A02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A02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unhideWhenUsed/>
    <w:rsid w:val="00BA0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A02F6"/>
    <w:tblPr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A02F6"/>
    <w:tblPr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unhideWhenUsed/>
    <w:rsid w:val="00BA02F6"/>
    <w:tblPr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28/AAC.03560-14" TargetMode="External"/><Relationship Id="rId5" Type="http://schemas.openxmlformats.org/officeDocument/2006/relationships/hyperlink" Target="https://doi.org/10.3389/fmicb.2018.0028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09</Words>
  <Characters>8725</Characters>
  <Application>Microsoft Office Word</Application>
  <DocSecurity>0</DocSecurity>
  <Lines>793</Lines>
  <Paragraphs>811</Paragraphs>
  <ScaleCrop>false</ScaleCrop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康 邱</dc:creator>
  <dc:description/>
  <cp:lastModifiedBy>Vinothkumar L</cp:lastModifiedBy>
  <cp:revision>4</cp:revision>
  <dcterms:created xsi:type="dcterms:W3CDTF">2025-11-15T03:35:00Z</dcterms:created>
  <dcterms:modified xsi:type="dcterms:W3CDTF">2025-12-10T10:23:00Z</dcterms:modified>
  <dc:language>en-IN</dc:language>
</cp:coreProperties>
</file>